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E1EBAF" w14:textId="29C49C0C" w:rsidR="00306067" w:rsidRPr="00330AA8" w:rsidRDefault="00306067" w:rsidP="00306067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330AA8">
        <w:rPr>
          <w:rFonts w:ascii="Times New Roman" w:hAnsi="Times New Roman" w:cs="Times New Roman"/>
          <w:b/>
          <w:bCs/>
          <w:sz w:val="36"/>
          <w:szCs w:val="36"/>
        </w:rPr>
        <w:t xml:space="preserve">Supplementary </w:t>
      </w:r>
      <w:r w:rsidR="00F60870">
        <w:rPr>
          <w:rFonts w:ascii="Times New Roman" w:hAnsi="Times New Roman" w:cs="Times New Roman"/>
          <w:b/>
          <w:bCs/>
          <w:sz w:val="36"/>
          <w:szCs w:val="36"/>
        </w:rPr>
        <w:t>Table</w:t>
      </w:r>
    </w:p>
    <w:p w14:paraId="7FD7AA37" w14:textId="7CE0EBDA" w:rsidR="00330AA8" w:rsidRPr="00330AA8" w:rsidRDefault="00330AA8">
      <w:pPr>
        <w:rPr>
          <w:rFonts w:ascii="Times New Roman" w:hAnsi="Times New Roman" w:cs="Times New Roman"/>
          <w:sz w:val="24"/>
          <w:szCs w:val="24"/>
        </w:rPr>
      </w:pPr>
      <w:r w:rsidRPr="00330AA8">
        <w:rPr>
          <w:rFonts w:ascii="Times New Roman" w:hAnsi="Times New Roman" w:cs="Times New Roman"/>
          <w:b/>
          <w:bCs/>
          <w:sz w:val="24"/>
          <w:szCs w:val="24"/>
        </w:rPr>
        <w:t>S1</w:t>
      </w:r>
    </w:p>
    <w:p w14:paraId="0CE09B02" w14:textId="1F562F3B" w:rsidR="00067055" w:rsidRDefault="00306067">
      <w:pPr>
        <w:rPr>
          <w:rFonts w:ascii="Times New Roman" w:hAnsi="Times New Roman" w:cs="Times New Roman"/>
          <w:sz w:val="24"/>
          <w:szCs w:val="24"/>
        </w:rPr>
      </w:pPr>
      <w:r w:rsidRPr="00306067">
        <w:rPr>
          <w:rFonts w:ascii="Times New Roman" w:hAnsi="Times New Roman" w:cs="Times New Roman"/>
          <w:sz w:val="24"/>
          <w:szCs w:val="24"/>
        </w:rPr>
        <w:t>Sampling was based on</w:t>
      </w:r>
      <w:r w:rsidR="00C42A09">
        <w:rPr>
          <w:rFonts w:ascii="Times New Roman" w:hAnsi="Times New Roman" w:cs="Times New Roman"/>
          <w:sz w:val="24"/>
          <w:szCs w:val="24"/>
        </w:rPr>
        <w:t xml:space="preserve"> the</w:t>
      </w:r>
      <w:r w:rsidRPr="00306067">
        <w:rPr>
          <w:rFonts w:ascii="Times New Roman" w:hAnsi="Times New Roman" w:cs="Times New Roman"/>
          <w:sz w:val="24"/>
          <w:szCs w:val="24"/>
        </w:rPr>
        <w:t xml:space="preserve"> International Classification of Diseases, 10th Revision, Clinical Modification/Procedure Coding System (ICD-10 CM/PCS) codes.</w:t>
      </w:r>
    </w:p>
    <w:p w14:paraId="0F4FB077" w14:textId="77777777" w:rsidR="000A5A68" w:rsidRPr="004A33D6" w:rsidRDefault="000A5A68">
      <w:pPr>
        <w:rPr>
          <w:rFonts w:ascii="Times New Roman" w:hAnsi="Times New Roman" w:cs="Times New Roman"/>
          <w:sz w:val="24"/>
          <w:szCs w:val="24"/>
        </w:rPr>
      </w:pPr>
    </w:p>
    <w:p w14:paraId="734DF043" w14:textId="7428F9A7" w:rsidR="00067055" w:rsidRPr="00330AA8" w:rsidRDefault="00330AA8" w:rsidP="00707B6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30AA8">
        <w:rPr>
          <w:rFonts w:ascii="Times New Roman" w:hAnsi="Times New Roman" w:cs="Times New Roman"/>
          <w:b/>
          <w:bCs/>
          <w:sz w:val="28"/>
          <w:szCs w:val="28"/>
        </w:rPr>
        <w:t>Initial Sample</w:t>
      </w:r>
    </w:p>
    <w:tbl>
      <w:tblPr>
        <w:tblStyle w:val="TableGrid"/>
        <w:tblW w:w="9529" w:type="dxa"/>
        <w:tblInd w:w="-5" w:type="dxa"/>
        <w:tblLook w:val="04A0" w:firstRow="1" w:lastRow="0" w:firstColumn="1" w:lastColumn="0" w:noHBand="0" w:noVBand="1"/>
      </w:tblPr>
      <w:tblGrid>
        <w:gridCol w:w="3799"/>
        <w:gridCol w:w="1144"/>
        <w:gridCol w:w="4586"/>
      </w:tblGrid>
      <w:tr w:rsidR="00306067" w:rsidRPr="004A33D6" w14:paraId="71344B48" w14:textId="77777777" w:rsidTr="00330AA8">
        <w:trPr>
          <w:trHeight w:val="602"/>
        </w:trPr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2BB4B10" w14:textId="74B86CB5" w:rsidR="00306067" w:rsidRPr="00330AA8" w:rsidRDefault="00306067" w:rsidP="00306067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AA8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63B8ACA" w14:textId="622F6446" w:rsidR="00306067" w:rsidRPr="00330AA8" w:rsidRDefault="00306067" w:rsidP="00306067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AA8">
              <w:rPr>
                <w:rFonts w:ascii="Times New Roman" w:hAnsi="Times New Roman" w:cs="Times New Roman"/>
                <w:b/>
                <w:bCs/>
              </w:rPr>
              <w:t>ICD-10</w:t>
            </w:r>
          </w:p>
        </w:tc>
        <w:tc>
          <w:tcPr>
            <w:tcW w:w="4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484963" w14:textId="4F26A978" w:rsidR="00306067" w:rsidRPr="00330AA8" w:rsidRDefault="00306067" w:rsidP="00306067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AA8">
              <w:rPr>
                <w:rFonts w:ascii="Times New Roman" w:hAnsi="Times New Roman" w:cs="Times New Roman"/>
                <w:b/>
                <w:bCs/>
              </w:rPr>
              <w:t>Code(s)</w:t>
            </w:r>
          </w:p>
        </w:tc>
      </w:tr>
      <w:tr w:rsidR="00306067" w:rsidRPr="004A33D6" w14:paraId="45535B41" w14:textId="77777777" w:rsidTr="004A33D6">
        <w:trPr>
          <w:trHeight w:val="843"/>
        </w:trPr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55DE2" w14:textId="65E78F4A" w:rsidR="00306067" w:rsidRPr="004A33D6" w:rsidRDefault="00306067" w:rsidP="00306067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Leadless pacemaker impl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ion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F66CA" w14:textId="77777777" w:rsidR="00306067" w:rsidRPr="004A33D6" w:rsidRDefault="00306067" w:rsidP="00306067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PCS</w:t>
            </w:r>
          </w:p>
        </w:tc>
        <w:tc>
          <w:tcPr>
            <w:tcW w:w="4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73C5C" w14:textId="77777777" w:rsidR="00306067" w:rsidRPr="004A33D6" w:rsidRDefault="00306067" w:rsidP="00306067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7981840"/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02HK3NZ</w:t>
            </w:r>
            <w:bookmarkEnd w:id="0"/>
          </w:p>
        </w:tc>
      </w:tr>
    </w:tbl>
    <w:p w14:paraId="25C6A133" w14:textId="77777777" w:rsidR="00707B68" w:rsidRDefault="00707B68"/>
    <w:p w14:paraId="66D050D0" w14:textId="77777777" w:rsidR="00707B68" w:rsidRDefault="00707B68"/>
    <w:p w14:paraId="3ACC9BAE" w14:textId="026CE78A" w:rsidR="00707B68" w:rsidRPr="00330AA8" w:rsidRDefault="00707B68" w:rsidP="00707B6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30AA8">
        <w:rPr>
          <w:rFonts w:ascii="Times New Roman" w:hAnsi="Times New Roman" w:cs="Times New Roman"/>
          <w:b/>
          <w:bCs/>
          <w:sz w:val="28"/>
          <w:szCs w:val="28"/>
        </w:rPr>
        <w:t>I</w:t>
      </w:r>
      <w:r w:rsidR="00330AA8" w:rsidRPr="00330AA8">
        <w:rPr>
          <w:rFonts w:ascii="Times New Roman" w:hAnsi="Times New Roman" w:cs="Times New Roman"/>
          <w:b/>
          <w:bCs/>
          <w:sz w:val="28"/>
          <w:szCs w:val="28"/>
        </w:rPr>
        <w:t>nclusion Criteria</w:t>
      </w:r>
      <w:r w:rsidRPr="00330AA8">
        <w:rPr>
          <w:rFonts w:ascii="Times New Roman" w:hAnsi="Times New Roman" w:cs="Times New Roman"/>
          <w:b/>
          <w:bCs/>
          <w:sz w:val="28"/>
          <w:szCs w:val="28"/>
        </w:rPr>
        <w:t xml:space="preserve"> (Principal Discharge Diagnosis)</w:t>
      </w:r>
    </w:p>
    <w:tbl>
      <w:tblPr>
        <w:tblStyle w:val="TableGrid"/>
        <w:tblW w:w="9529" w:type="dxa"/>
        <w:tblInd w:w="-5" w:type="dxa"/>
        <w:tblLook w:val="04A0" w:firstRow="1" w:lastRow="0" w:firstColumn="1" w:lastColumn="0" w:noHBand="0" w:noVBand="1"/>
      </w:tblPr>
      <w:tblGrid>
        <w:gridCol w:w="3799"/>
        <w:gridCol w:w="1144"/>
        <w:gridCol w:w="4586"/>
      </w:tblGrid>
      <w:tr w:rsidR="00306067" w:rsidRPr="004A33D6" w14:paraId="75E28A7E" w14:textId="77777777" w:rsidTr="00330AA8">
        <w:trPr>
          <w:trHeight w:val="602"/>
        </w:trPr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5D88B57" w14:textId="3326B3CB" w:rsidR="00306067" w:rsidRPr="00330AA8" w:rsidRDefault="00306067" w:rsidP="00306067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AA8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F666BF6" w14:textId="6ECC549A" w:rsidR="00306067" w:rsidRPr="00330AA8" w:rsidRDefault="00306067" w:rsidP="00306067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AA8">
              <w:rPr>
                <w:rFonts w:ascii="Times New Roman" w:hAnsi="Times New Roman" w:cs="Times New Roman"/>
                <w:b/>
                <w:bCs/>
              </w:rPr>
              <w:t>ICD-10</w:t>
            </w:r>
          </w:p>
        </w:tc>
        <w:tc>
          <w:tcPr>
            <w:tcW w:w="4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74890AA" w14:textId="2FD67A54" w:rsidR="00306067" w:rsidRPr="00330AA8" w:rsidRDefault="00306067" w:rsidP="00306067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AA8">
              <w:rPr>
                <w:rFonts w:ascii="Times New Roman" w:hAnsi="Times New Roman" w:cs="Times New Roman"/>
                <w:b/>
                <w:bCs/>
              </w:rPr>
              <w:t>Code(s)</w:t>
            </w:r>
          </w:p>
        </w:tc>
      </w:tr>
      <w:tr w:rsidR="00067055" w:rsidRPr="004A33D6" w14:paraId="01A51AD6" w14:textId="77777777" w:rsidTr="00067055">
        <w:trPr>
          <w:trHeight w:val="1295"/>
        </w:trPr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BCE28" w14:textId="3747E007" w:rsidR="00067055" w:rsidRPr="004A33D6" w:rsidRDefault="00067055" w:rsidP="00393D89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  <w:r w:rsidR="001F6FA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flutter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0A1C8" w14:textId="77777777" w:rsidR="00067055" w:rsidRPr="004A33D6" w:rsidRDefault="00067055" w:rsidP="00393D89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4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B59EA" w14:textId="77777777" w:rsidR="00067055" w:rsidRPr="004A33D6" w:rsidRDefault="00067055" w:rsidP="00393D89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I480, I481, I4811, I4819, I482, I4820, I4821, I4891, I483, I484, I4892</w:t>
            </w:r>
          </w:p>
        </w:tc>
      </w:tr>
      <w:tr w:rsidR="00067055" w:rsidRPr="004A33D6" w14:paraId="6BE5F1C9" w14:textId="77777777" w:rsidTr="00067055">
        <w:trPr>
          <w:trHeight w:val="852"/>
        </w:trPr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33964" w14:textId="77777777" w:rsidR="00067055" w:rsidRPr="004A33D6" w:rsidRDefault="00067055" w:rsidP="00393D89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Conduction disorders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D8D44" w14:textId="77777777" w:rsidR="00067055" w:rsidRPr="004A33D6" w:rsidRDefault="00067055" w:rsidP="00393D89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4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14A22" w14:textId="77777777" w:rsidR="00067055" w:rsidRPr="004A33D6" w:rsidRDefault="00067055" w:rsidP="00393D89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I440, I441, I442, I4430, I4439, I444, I445, I4460, I4469, I447, I450, I4510, I4519, I452, I453, I454, I455, I4589, I459</w:t>
            </w:r>
          </w:p>
        </w:tc>
      </w:tr>
      <w:tr w:rsidR="00067055" w:rsidRPr="004A33D6" w14:paraId="0E6BDA38" w14:textId="77777777" w:rsidTr="00067055">
        <w:trPr>
          <w:trHeight w:val="843"/>
        </w:trPr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99A63" w14:textId="77777777" w:rsidR="00067055" w:rsidRPr="004A33D6" w:rsidRDefault="00067055" w:rsidP="00393D89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Syncope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4B73C" w14:textId="77777777" w:rsidR="00067055" w:rsidRPr="004A33D6" w:rsidRDefault="00067055" w:rsidP="00393D89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4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64898" w14:textId="77777777" w:rsidR="00067055" w:rsidRPr="004A33D6" w:rsidRDefault="00067055" w:rsidP="00393D89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R55, G9001</w:t>
            </w:r>
          </w:p>
        </w:tc>
      </w:tr>
      <w:tr w:rsidR="00067055" w:rsidRPr="004A33D6" w14:paraId="43792472" w14:textId="77777777" w:rsidTr="00067055">
        <w:trPr>
          <w:trHeight w:val="60"/>
        </w:trPr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F5881" w14:textId="77777777" w:rsidR="00067055" w:rsidRPr="004A33D6" w:rsidRDefault="00067055" w:rsidP="00393D89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ck sinus syndrome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3359D" w14:textId="77777777" w:rsidR="00067055" w:rsidRPr="004A33D6" w:rsidRDefault="00067055" w:rsidP="00393D89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4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C9F54" w14:textId="77777777" w:rsidR="00067055" w:rsidRPr="004A33D6" w:rsidRDefault="00067055" w:rsidP="00393D89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I495</w:t>
            </w:r>
          </w:p>
        </w:tc>
      </w:tr>
      <w:tr w:rsidR="00067055" w:rsidRPr="004A33D6" w14:paraId="73C96E8F" w14:textId="77777777" w:rsidTr="00067055">
        <w:trPr>
          <w:trHeight w:val="60"/>
        </w:trPr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7F578" w14:textId="77777777" w:rsidR="00067055" w:rsidRPr="004A33D6" w:rsidRDefault="00067055" w:rsidP="00393D89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Bradycardia 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0BE15" w14:textId="77777777" w:rsidR="00067055" w:rsidRPr="004A33D6" w:rsidRDefault="00067055" w:rsidP="00393D89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CM </w:t>
            </w:r>
          </w:p>
        </w:tc>
        <w:tc>
          <w:tcPr>
            <w:tcW w:w="4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8FC06" w14:textId="77777777" w:rsidR="00067055" w:rsidRPr="004A33D6" w:rsidRDefault="00067055" w:rsidP="00393D89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R001</w:t>
            </w:r>
          </w:p>
        </w:tc>
      </w:tr>
      <w:tr w:rsidR="00067055" w:rsidRPr="004A33D6" w14:paraId="7E4BA0C6" w14:textId="77777777" w:rsidTr="00067055">
        <w:trPr>
          <w:trHeight w:val="60"/>
        </w:trPr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351DF" w14:textId="77777777" w:rsidR="00067055" w:rsidRPr="004A33D6" w:rsidRDefault="00067055" w:rsidP="00393D89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Other arrhythmias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89D78" w14:textId="77777777" w:rsidR="00067055" w:rsidRPr="004A33D6" w:rsidRDefault="00067055" w:rsidP="00393D89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4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DED0C" w14:textId="77777777" w:rsidR="00067055" w:rsidRPr="004A33D6" w:rsidRDefault="00067055" w:rsidP="00393D89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I498, I499</w:t>
            </w:r>
          </w:p>
        </w:tc>
      </w:tr>
      <w:tr w:rsidR="00067055" w:rsidRPr="004A33D6" w14:paraId="7AE35C85" w14:textId="77777777" w:rsidTr="00067055">
        <w:trPr>
          <w:trHeight w:val="60"/>
        </w:trPr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3CDB5" w14:textId="77777777" w:rsidR="00067055" w:rsidRPr="004A33D6" w:rsidRDefault="00067055" w:rsidP="00393D89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Tachycardia, unspecified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7634F" w14:textId="77777777" w:rsidR="00067055" w:rsidRPr="004A33D6" w:rsidRDefault="00067055" w:rsidP="00393D89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4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99D46" w14:textId="77777777" w:rsidR="00067055" w:rsidRPr="004A33D6" w:rsidRDefault="00067055" w:rsidP="00393D89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R000</w:t>
            </w:r>
          </w:p>
        </w:tc>
      </w:tr>
      <w:tr w:rsidR="00067055" w:rsidRPr="004A33D6" w14:paraId="476A7973" w14:textId="77777777" w:rsidTr="00067055">
        <w:trPr>
          <w:trHeight w:val="60"/>
        </w:trPr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14F33" w14:textId="77777777" w:rsidR="00067055" w:rsidRPr="004A33D6" w:rsidRDefault="00067055" w:rsidP="00393D89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SVT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86584" w14:textId="77777777" w:rsidR="00067055" w:rsidRPr="004A33D6" w:rsidRDefault="00067055" w:rsidP="00393D89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4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B5AE2" w14:textId="77777777" w:rsidR="00067055" w:rsidRPr="004A33D6" w:rsidRDefault="00067055" w:rsidP="00393D89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I471</w:t>
            </w:r>
          </w:p>
        </w:tc>
      </w:tr>
    </w:tbl>
    <w:p w14:paraId="1CEE9579" w14:textId="77777777" w:rsidR="004A33D6" w:rsidRDefault="004A33D6">
      <w:pPr>
        <w:rPr>
          <w:rFonts w:ascii="Times New Roman" w:hAnsi="Times New Roman" w:cs="Times New Roman"/>
          <w:sz w:val="24"/>
          <w:szCs w:val="24"/>
        </w:rPr>
      </w:pPr>
    </w:p>
    <w:p w14:paraId="103A06E1" w14:textId="77777777" w:rsidR="004A33D6" w:rsidRDefault="004A33D6">
      <w:pPr>
        <w:rPr>
          <w:rFonts w:ascii="Times New Roman" w:hAnsi="Times New Roman" w:cs="Times New Roman"/>
          <w:sz w:val="24"/>
          <w:szCs w:val="24"/>
        </w:rPr>
      </w:pPr>
    </w:p>
    <w:p w14:paraId="6B60B534" w14:textId="749C7234" w:rsidR="004A33D6" w:rsidRPr="00306067" w:rsidRDefault="00330AA8" w:rsidP="00330AA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Pr="00306067">
        <w:rPr>
          <w:rFonts w:ascii="Times New Roman" w:hAnsi="Times New Roman" w:cs="Times New Roman"/>
          <w:b/>
          <w:bCs/>
          <w:sz w:val="28"/>
          <w:szCs w:val="28"/>
        </w:rPr>
        <w:t xml:space="preserve">xclusion </w:t>
      </w:r>
      <w:r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Pr="00306067">
        <w:rPr>
          <w:rFonts w:ascii="Times New Roman" w:hAnsi="Times New Roman" w:cs="Times New Roman"/>
          <w:b/>
          <w:bCs/>
          <w:sz w:val="28"/>
          <w:szCs w:val="28"/>
        </w:rPr>
        <w:t>riteria</w:t>
      </w:r>
    </w:p>
    <w:tbl>
      <w:tblPr>
        <w:tblStyle w:val="TableGrid"/>
        <w:tblW w:w="9524" w:type="dxa"/>
        <w:tblLook w:val="04A0" w:firstRow="1" w:lastRow="0" w:firstColumn="1" w:lastColumn="0" w:noHBand="0" w:noVBand="1"/>
      </w:tblPr>
      <w:tblGrid>
        <w:gridCol w:w="1269"/>
        <w:gridCol w:w="2401"/>
        <w:gridCol w:w="1038"/>
        <w:gridCol w:w="4816"/>
      </w:tblGrid>
      <w:tr w:rsidR="00306067" w:rsidRPr="004A33D6" w14:paraId="36670DF9" w14:textId="77777777" w:rsidTr="00330AA8">
        <w:trPr>
          <w:trHeight w:val="782"/>
        </w:trPr>
        <w:tc>
          <w:tcPr>
            <w:tcW w:w="3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013654B" w14:textId="44E9EA76" w:rsidR="00306067" w:rsidRPr="00330AA8" w:rsidRDefault="00306067" w:rsidP="00306067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AA8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321DCC3" w14:textId="5CD48AA1" w:rsidR="00306067" w:rsidRPr="00330AA8" w:rsidRDefault="00306067" w:rsidP="00306067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AA8">
              <w:rPr>
                <w:rFonts w:ascii="Times New Roman" w:hAnsi="Times New Roman" w:cs="Times New Roman"/>
                <w:b/>
                <w:bCs/>
              </w:rPr>
              <w:t>ICD-10</w:t>
            </w:r>
          </w:p>
        </w:tc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51F21F9" w14:textId="60D7338E" w:rsidR="00306067" w:rsidRPr="00330AA8" w:rsidRDefault="00306067" w:rsidP="00306067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AA8">
              <w:rPr>
                <w:rFonts w:ascii="Times New Roman" w:hAnsi="Times New Roman" w:cs="Times New Roman"/>
                <w:b/>
                <w:bCs/>
              </w:rPr>
              <w:t>Code(s)</w:t>
            </w:r>
          </w:p>
        </w:tc>
      </w:tr>
      <w:tr w:rsidR="00306067" w:rsidRPr="004A33D6" w14:paraId="46BCB86F" w14:textId="77777777" w:rsidTr="004A33D6">
        <w:trPr>
          <w:trHeight w:val="60"/>
        </w:trPr>
        <w:tc>
          <w:tcPr>
            <w:tcW w:w="3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5B275" w14:textId="77777777" w:rsidR="00306067" w:rsidRPr="004A33D6" w:rsidRDefault="00306067" w:rsidP="00306067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H/o CIED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C103D" w14:textId="77777777" w:rsidR="00306067" w:rsidRPr="004A33D6" w:rsidRDefault="00306067" w:rsidP="00306067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7D6EB" w14:textId="77777777" w:rsidR="00306067" w:rsidRPr="004A33D6" w:rsidRDefault="00306067" w:rsidP="00306067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Z950, Z95810</w:t>
            </w:r>
          </w:p>
        </w:tc>
      </w:tr>
      <w:tr w:rsidR="00306067" w:rsidRPr="004A33D6" w14:paraId="0A98739D" w14:textId="77777777" w:rsidTr="004A33D6">
        <w:trPr>
          <w:trHeight w:val="60"/>
        </w:trPr>
        <w:tc>
          <w:tcPr>
            <w:tcW w:w="3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C439A" w14:textId="77777777" w:rsidR="00306067" w:rsidRPr="004A33D6" w:rsidRDefault="00306067" w:rsidP="00306067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Valve surgeries/procedure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A5D82" w14:textId="77777777" w:rsidR="00306067" w:rsidRPr="004A33D6" w:rsidRDefault="00306067" w:rsidP="00306067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PCS</w:t>
            </w:r>
          </w:p>
        </w:tc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23A04" w14:textId="71C5CD92" w:rsidR="00306067" w:rsidRPr="004A33D6" w:rsidRDefault="00306067" w:rsidP="00306067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024F07J"/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4F0xJ</w:t>
            </w:r>
            <w:bookmarkEnd w:id="1"/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2" w:name="024F08J"/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(7, 8, J, K)</w:t>
            </w:r>
            <w:bookmarkEnd w:id="2"/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, 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4G0xJ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7, 8, J, K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4J0xJ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7, 8, J, K), </w:t>
            </w:r>
            <w:bookmarkStart w:id="3" w:name="025F0ZZ"/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5FxZZ</w:t>
            </w:r>
            <w:bookmarkEnd w:id="3"/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0, 3, 4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5GxZ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0, 3, 4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5HxZ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0, 3, 4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5JxZ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0, 3, 4),  </w:t>
            </w:r>
            <w:bookmarkStart w:id="4" w:name="027F04Z"/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7F0xZ</w:t>
            </w:r>
            <w:bookmarkEnd w:id="4"/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4, D, Z),  </w:t>
            </w:r>
            <w:bookmarkStart w:id="5" w:name="027F34Z"/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7F3xZ</w:t>
            </w:r>
            <w:bookmarkEnd w:id="5"/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4, D, Z),  </w:t>
            </w:r>
            <w:bookmarkStart w:id="6" w:name="027F44Z"/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7F4xZ</w:t>
            </w:r>
            <w:bookmarkEnd w:id="6"/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4, D, 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7G0x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4, D, Z),  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7G3x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4, D, Z),  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7G4x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4, D, 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7H0x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4, D, Z),  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7H3x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4, D, Z),  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7H4x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4, D, 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7J0x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4, D, Z),  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7J3x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4, D, Z),  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7J4x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4, D, Z), </w:t>
            </w:r>
            <w:bookmarkStart w:id="7" w:name="02BF0ZX"/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BF0Zx</w:t>
            </w:r>
            <w:bookmarkEnd w:id="7"/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X, 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BF3Zx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X, 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BF4Zx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X, 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BG0Zx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X, 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BG3Zx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X, 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BG4Zx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X, 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BH0Zx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X, 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BH3Zx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X, 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BH4Zx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X, 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BJ0Zx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X, 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BJ3Zx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X, 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2BJ4Zx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X, Z),</w:t>
            </w:r>
            <w:bookmarkStart w:id="8" w:name="02CF0ZZ"/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CFxZZ</w:t>
            </w:r>
            <w:bookmarkEnd w:id="8"/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0, 3, 4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CGxZ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0, 3, 4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CHxZ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0, 3, 4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CJxZ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0, 3, 4), </w:t>
            </w:r>
            <w:bookmarkStart w:id="9" w:name="02NF0ZZ"/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NFxZZ</w:t>
            </w:r>
            <w:bookmarkEnd w:id="9"/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0, 3, 4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NGxZ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0, 3, 4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NHxZ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0, 3, 4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NJxZ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0, 3, 4),</w:t>
            </w:r>
            <w:bookmarkStart w:id="10" w:name="02QF0ZJ"/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QF0Z</w:t>
            </w:r>
            <w:bookmarkEnd w:id="10"/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x (J, 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QF3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x (J, 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QF4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x (J, 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QG0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x (J, 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QG3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x (J, 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QG4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x (J, 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QH0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x (J, 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QH3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x (J, 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QH4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x (J, 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QJ0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x (J, 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QJ3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x (J, 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QJ4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x (J, Z),</w:t>
            </w:r>
            <w:bookmarkStart w:id="11" w:name="02RF07Z"/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RF0xZ</w:t>
            </w:r>
            <w:bookmarkEnd w:id="11"/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7, 8, J, K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RF3x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x (7H, 7Z, 8H, 8Z, JH, JZ, KH, K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RF4x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7, 8, J, K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RG0x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7, 8, J, K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RG3x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x (7H, 7Z, 8H, 8Z, JH, JZ, KH, K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RG4x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7, 8, J, K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RH0x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7, 8, J, K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RH3x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x (7H, 7Z, 8H, 8Z, JH, JZ, KH, K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RH4x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7, 8, J, K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RJ0x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7, 8, J, K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RJ3x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x (7H, 7Z, 8H, 8Z, JH, JZ, KH, K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RJ4xZ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7, 8, J, K),</w:t>
            </w:r>
            <w:bookmarkStart w:id="12" w:name="02UF07J"/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UF0xx</w:t>
            </w:r>
            <w:bookmarkEnd w:id="12"/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7J, 7Z, 8J, 8Z, JJ, JZ, KJ, K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UF3xx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7J, 7Z, 8J, 8Z, JJ, JZ, KJ, K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UF4xx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7J, 7Z, 8J, 8Z, JJ, JZ, KJ, K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UG0xx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7J, 7Z, 8J, 8Z, JJ, JZ, KJ, K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UG3xx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7J, 7Z, 8J, 8Z, JJ, JZ, KJ, K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UG4xx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7J, 7Z, 8J, 8Z, JJ, JZ, KJ, K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UH0xx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7J, 7Z, 8J, 8Z, JJ, JZ, KJ, K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UH3xx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7J, 7Z, 8J, 8Z, JJ, JZ, KJ, K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UH4xx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7J, 7Z, 8J, 8Z, JJ, JZ, KJ, K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UJ0xx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7J, 7Z, 8J, 8Z, JJ, JZ, KJ, K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UJ3xx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7J, 7Z, 8J, 8Z, JJ, JZ, KJ, KZ), </w:t>
            </w:r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02UJ4xx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(7J, 7Z, 8J, 8Z, JJ, JZ, KJ, KZ)</w:t>
            </w:r>
          </w:p>
        </w:tc>
      </w:tr>
      <w:tr w:rsidR="00306067" w:rsidRPr="004A33D6" w14:paraId="5F13C2D9" w14:textId="77777777" w:rsidTr="004A33D6">
        <w:trPr>
          <w:trHeight w:val="60"/>
        </w:trPr>
        <w:tc>
          <w:tcPr>
            <w:tcW w:w="3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7FE71" w14:textId="77777777" w:rsidR="00306067" w:rsidRPr="004A33D6" w:rsidRDefault="00306067" w:rsidP="00306067">
            <w:pPr>
              <w:spacing w:before="240" w:after="240"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F Ablation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8F591" w14:textId="77777777" w:rsidR="00306067" w:rsidRPr="004A33D6" w:rsidRDefault="00306067" w:rsidP="00306067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PCS</w:t>
            </w:r>
          </w:p>
        </w:tc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17E37" w14:textId="77777777" w:rsidR="00306067" w:rsidRPr="004A33D6" w:rsidRDefault="00306067" w:rsidP="00306067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02563ZZ, 02573ZZ, 02583ZZ, 025S3ZZ, 025T3ZZ, 02560ZZ, 02564ZZ, 02570ZZ, 02574ZZ, 025S4ZZ, 025T4ZZ</w:t>
            </w:r>
          </w:p>
        </w:tc>
      </w:tr>
      <w:tr w:rsidR="00306067" w:rsidRPr="004A33D6" w14:paraId="3FC763E0" w14:textId="77777777" w:rsidTr="004A33D6">
        <w:trPr>
          <w:cantSplit/>
          <w:trHeight w:val="1134"/>
        </w:trPr>
        <w:tc>
          <w:tcPr>
            <w:tcW w:w="12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426D884" w14:textId="77777777" w:rsidR="00306067" w:rsidRPr="004A33D6" w:rsidRDefault="00306067" w:rsidP="00306067">
            <w:pPr>
              <w:spacing w:before="240" w:after="240" w:line="48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vascularization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CF467" w14:textId="77777777" w:rsidR="00306067" w:rsidRPr="004A33D6" w:rsidRDefault="00306067" w:rsidP="00306067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Stent &amp; Angioplasty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8F2F3" w14:textId="77777777" w:rsidR="00306067" w:rsidRPr="004A33D6" w:rsidRDefault="00306067" w:rsidP="00306067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PCS</w:t>
            </w:r>
          </w:p>
        </w:tc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D44D2" w14:textId="77777777" w:rsidR="00306067" w:rsidRPr="004A33D6" w:rsidRDefault="00306067" w:rsidP="00306067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Percutaneous coronary stenting:</w:t>
            </w:r>
          </w:p>
          <w:p w14:paraId="6165FF88" w14:textId="77777777" w:rsidR="00306067" w:rsidRPr="004A33D6" w:rsidRDefault="00306067" w:rsidP="00306067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“Dilation” ICD wording:</w:t>
            </w:r>
          </w:p>
          <w:p w14:paraId="2108FD0B" w14:textId="77777777" w:rsidR="00306067" w:rsidRPr="004A33D6" w:rsidRDefault="00306067" w:rsidP="00306067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027034x(6,Z), 027035x(6,Z), 027036x(6,Z), 027037x(6,Z), 02703Dx(6,Z), 02703Ex(6,Z), 02703Fx(6,Z), 02703Gx(6,Z), 027134x(6,Z), 027135x(6,Z), 027136x(6,Z), 027137x(6,Z), 02713Dx(6,Z), 02713Ex(6,Z), 02713Fx(6,Z), 02713Gx(6,Z), 027234x(6,Z), 027235x(6,Z), 027236x(6,Z), 027237x(6,Z), 02723Dx(6,Z), 02723Ex(6,Z), 02723Fx(6,Z), 02723Gx(6,Z), 027334x(6,Z), 027335x(6,Z), 027336x(6,Z), 027337x(6,Z), 02733Dx(6,Z), 02733Ex(6,Z), 02733Fx(6,Z), 02733Gx(6,Z)</w:t>
            </w:r>
          </w:p>
          <w:p w14:paraId="70E05367" w14:textId="77777777" w:rsidR="00306067" w:rsidRPr="004A33D6" w:rsidRDefault="00306067" w:rsidP="00306067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“Insertion” ICD wording (only intraluminal device; excluded insertion of “other” device):</w:t>
            </w:r>
          </w:p>
          <w:p w14:paraId="68EC9066" w14:textId="77777777" w:rsidR="00306067" w:rsidRPr="004A33D6" w:rsidRDefault="00306067" w:rsidP="00306067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02H03DZ, 02H13DZ, 02H23DZ, 02H33DZ</w:t>
            </w:r>
          </w:p>
          <w:p w14:paraId="566C8E2B" w14:textId="77777777" w:rsidR="00306067" w:rsidRPr="004A33D6" w:rsidRDefault="00306067" w:rsidP="00306067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Angioplasty:</w:t>
            </w:r>
          </w:p>
          <w:p w14:paraId="1D96DDCB" w14:textId="77777777" w:rsidR="00306067" w:rsidRPr="004A33D6" w:rsidRDefault="00306067" w:rsidP="00306067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2703Zx(</w:t>
            </w:r>
            <w:proofErr w:type="gramStart"/>
            <w:r w:rsidRPr="004A33D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,Z</w:t>
            </w:r>
            <w:proofErr w:type="gramEnd"/>
            <w:r w:rsidRPr="004A33D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, 02713Zx(6,Z), 02723Zx(6,Z), 02733Zx(6,Z)</w:t>
            </w:r>
          </w:p>
        </w:tc>
      </w:tr>
      <w:tr w:rsidR="00306067" w:rsidRPr="004A33D6" w14:paraId="42142533" w14:textId="77777777" w:rsidTr="004A33D6">
        <w:trPr>
          <w:cantSplit/>
          <w:trHeight w:val="113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F6BE1" w14:textId="77777777" w:rsidR="00306067" w:rsidRPr="004A33D6" w:rsidRDefault="00306067" w:rsidP="00306067">
            <w:pPr>
              <w:rPr>
                <w:rFonts w:ascii="Times New Roman" w:eastAsia="Arial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A78F9" w14:textId="77777777" w:rsidR="00306067" w:rsidRPr="004A33D6" w:rsidRDefault="00306067" w:rsidP="00306067">
            <w:pPr>
              <w:spacing w:before="240" w:after="240"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Thrombolysis w/ </w:t>
            </w:r>
            <w:proofErr w:type="spellStart"/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cath</w:t>
            </w:r>
            <w:proofErr w:type="spellEnd"/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FA0F4" w14:textId="77777777" w:rsidR="00306067" w:rsidRPr="004A33D6" w:rsidRDefault="00306067" w:rsidP="00306067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PCS</w:t>
            </w:r>
          </w:p>
        </w:tc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E88D4" w14:textId="50541116" w:rsidR="00306067" w:rsidRPr="004A33D6" w:rsidRDefault="00306067" w:rsidP="00306067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3E07316"/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3E07316</w:t>
            </w:r>
            <w:bookmarkEnd w:id="13"/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 + </w:t>
            </w:r>
            <w:bookmarkStart w:id="14" w:name="3E07317"/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3E07317</w:t>
            </w:r>
            <w:bookmarkEnd w:id="14"/>
          </w:p>
        </w:tc>
      </w:tr>
      <w:tr w:rsidR="00306067" w:rsidRPr="004A33D6" w14:paraId="0C90FADD" w14:textId="77777777" w:rsidTr="004A33D6">
        <w:trPr>
          <w:cantSplit/>
          <w:trHeight w:val="113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3FCDB" w14:textId="77777777" w:rsidR="00306067" w:rsidRPr="004A33D6" w:rsidRDefault="00306067" w:rsidP="00306067">
            <w:pPr>
              <w:rPr>
                <w:rFonts w:ascii="Times New Roman" w:eastAsia="Arial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8238A" w14:textId="77777777" w:rsidR="00306067" w:rsidRPr="004A33D6" w:rsidRDefault="00306067" w:rsidP="00306067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Thrombolysis peripheral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857FF" w14:textId="77777777" w:rsidR="00306067" w:rsidRPr="004A33D6" w:rsidRDefault="00306067" w:rsidP="00306067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99.10</w:t>
            </w:r>
          </w:p>
        </w:tc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4BCEE" w14:textId="6A23D1CF" w:rsidR="00306067" w:rsidRPr="004A33D6" w:rsidRDefault="00306067" w:rsidP="00306067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3E03016"/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3E03016</w:t>
            </w:r>
            <w:bookmarkEnd w:id="15"/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16" w:name="3E03017"/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3E03017</w:t>
            </w:r>
            <w:bookmarkEnd w:id="16"/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17" w:name="3E03316"/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3E03316</w:t>
            </w:r>
            <w:bookmarkEnd w:id="17"/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18" w:name="3E03317"/>
            <w:r w:rsidRPr="00D57268">
              <w:rPr>
                <w:rFonts w:ascii="Times New Roman" w:hAnsi="Times New Roman" w:cs="Times New Roman"/>
                <w:sz w:val="24"/>
                <w:szCs w:val="24"/>
              </w:rPr>
              <w:t>3E03317</w:t>
            </w:r>
            <w:bookmarkEnd w:id="18"/>
          </w:p>
        </w:tc>
      </w:tr>
      <w:tr w:rsidR="00306067" w:rsidRPr="004A33D6" w14:paraId="2340A285" w14:textId="77777777" w:rsidTr="004A33D6">
        <w:trPr>
          <w:cantSplit/>
          <w:trHeight w:val="113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4A243" w14:textId="77777777" w:rsidR="00306067" w:rsidRPr="004A33D6" w:rsidRDefault="00306067" w:rsidP="00306067">
            <w:pPr>
              <w:rPr>
                <w:rFonts w:ascii="Times New Roman" w:eastAsia="Arial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1C419" w14:textId="77777777" w:rsidR="00306067" w:rsidRPr="004A33D6" w:rsidRDefault="00306067" w:rsidP="00306067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CABG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CD22B" w14:textId="77777777" w:rsidR="00306067" w:rsidRPr="004A33D6" w:rsidRDefault="00306067" w:rsidP="00306067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PCS</w:t>
            </w:r>
          </w:p>
        </w:tc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7825A" w14:textId="77777777" w:rsidR="00306067" w:rsidRPr="004A33D6" w:rsidRDefault="00306067" w:rsidP="00306067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021008x(3,8,9,C,F,W),  021009x(3,8,9,C,F,W), 02100Ax(3,8,9,C,F,W), 02100Jx(3,8,9,C,F,W), 02100Kx(3,8,9,C,F,W), 02100Zx(3,8,9,C,F), 02103x(44,D4), 0210444, 021048x(3,8,9,C,F,W), 021049x(3,8,9,C,F,W), 02104Ax(3,8,9,C,F,W), 02104Jx(3,8,9,C,F,W), 02104Kx(3,8,9,C,F,W), 02104Zx(3,8,9,C,F), 02104D4, 021108x(3,8,9,C,F,W),  021109x(3,8,9,C,F,W), 02110Ax(3,8,9,C,F,W), 02110Jx(3,8,9,C,F,W), 02110Kx(3,8,9,C,F,W), 02110Zx(3,8,9,C,F), 02113x(44,D4), 0210444, 021148x(3,8,9,C,F,W), 021149x(3,8,9,C,F,W), 02114Ax(3,8,9,C,F,W), 02114Jx(3,8,9,C,F,W), 02114Kx(3,8,9,C,F,W), 02114Zx(3,8,9,C,F), 02114D4, 021208x(3,8,9,C,F,W),  021209x(3,8,9,C,F,W), 02120Ax(3,8,9,C,F,W), 02120Jx(3,8,9,C,F,W), 02120Kx(3,8,9,C,F,W), 02120Zx(3,8,9,C,F), 02123x(44,D4), 0212444, 021248x(3,8,9,C,F,W), 021249x(3,8,9,C,F,W), 02124Ax(3,8,9,C,F,W), 02124Jx(3,8,9,C,F,W), 02124Kx(3,8,9,C,F,W), 02124Zx(3,8,9,C,F), 02124D4, 021308x(3,8,9,C,F,W),  021309x(3,8,9,C,F,W), 02130Ax(3,8,9,C,F,W), 02130Jx(3,8,9,C,F,W), 02130Kx(3,8,9,C,F,W), 02130Zx(3,8,9,C,F), 02133x(44,D4), 0213444, 021348x(3,8,9,C,F,W), 021349x(3,8,9,C,F,W), 02134Ax(3,8,9,C,F,W), 02134Jx(3,8,9,C,F,W), 02134Kx(3,8,9,C,F,W), 02134Zx(3,8,9,C,F), 02134D4</w:t>
            </w:r>
          </w:p>
        </w:tc>
      </w:tr>
      <w:tr w:rsidR="00306067" w:rsidRPr="004A33D6" w14:paraId="039FA043" w14:textId="77777777" w:rsidTr="004A33D6">
        <w:trPr>
          <w:cantSplit/>
          <w:trHeight w:val="113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78A68" w14:textId="77777777" w:rsidR="00306067" w:rsidRPr="004A33D6" w:rsidRDefault="00306067" w:rsidP="00306067">
            <w:pPr>
              <w:rPr>
                <w:rFonts w:ascii="Times New Roman" w:eastAsia="Arial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57334" w14:textId="77777777" w:rsidR="00306067" w:rsidRPr="004A33D6" w:rsidRDefault="00306067" w:rsidP="00306067">
            <w:pPr>
              <w:spacing w:before="240" w:after="240"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Other revascularization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146F2" w14:textId="77777777" w:rsidR="00306067" w:rsidRPr="004A33D6" w:rsidRDefault="00306067" w:rsidP="00306067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PCS</w:t>
            </w:r>
          </w:p>
        </w:tc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B619B" w14:textId="77777777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27004x(</w:t>
            </w:r>
            <w:proofErr w:type="gramStart"/>
            <w:r w:rsidRPr="004A33D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,Z</w:t>
            </w:r>
            <w:proofErr w:type="gramEnd"/>
            <w:r w:rsidRPr="004A33D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, 027005x(6,Z), 027006x(6,Z), 027007x(6,Z), 02700Dx(6,Z), 02700Ex(6,Z), 02700Fx(6,Z), 02700Gx(6,Z), 02700Tx(6,Z),</w:t>
            </w:r>
          </w:p>
          <w:p w14:paraId="51FC5588" w14:textId="77777777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2703Tx(</w:t>
            </w:r>
            <w:proofErr w:type="gramStart"/>
            <w:r w:rsidRPr="004A33D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,Z</w:t>
            </w:r>
            <w:proofErr w:type="gramEnd"/>
            <w:r w:rsidRPr="004A33D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, 027044x(6,Z), 027045x(6,Z), 027046x(6,Z), 027047x(6,Z), 02704Dx(6,Z), 02704Ex(6,Z), 02704Fx(6,Z), 02704Gx(6,Z), 02704Tx(6,Z), 027104x(6,Z), 027105x(6,Z), 027106x(6,Z), 027107x(6,Z), 02710Dx(6,Z), 02710Ex(6,Z), 02710Fx(6,Z), 02710Gx(6,Z), 02710Tx(6,Z),</w:t>
            </w:r>
          </w:p>
          <w:p w14:paraId="586A18DF" w14:textId="77777777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2713Tx(</w:t>
            </w:r>
            <w:proofErr w:type="gramStart"/>
            <w:r w:rsidRPr="004A33D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,Z</w:t>
            </w:r>
            <w:proofErr w:type="gramEnd"/>
            <w:r w:rsidRPr="004A33D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, 027144x(6,Z), 027145x(6,Z), 027146x(6,Z), 027147x(6,Z), 02714Dx(6,Z), 02714Ex(6,Z), 02714Fx(6,Z), 02714Gx(6,Z), 02714Tx(6,Z), 027204x(6,Z), 027205x(6,Z), 027206x(6,Z), 027207x(6,Z), 02720Dx(6,Z), 02720Ex(6,Z), 02720Fx(6,Z), 02720Gx(6,Z), 02720Tx(6,Z),</w:t>
            </w:r>
          </w:p>
          <w:p w14:paraId="79491460" w14:textId="77777777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2723Tx(6,Z), 027244x(6,Z), 027245x(6,Z), 027246x(6,Z), 027247x(6,Z), 02724Dx(6,Z), 02724Ex(6,Z), 02724Fx(6,Z), 02724Gx(6,Z), 02724Tx(6,Z), 027304x(6,Z), 027305x(6,Z), 027306x(6,Z), 027307x(6,Z), 02730Dx(6,Z), 02730Ex(6,Z), 02730Fx(6,Z), 02730Gx(6,Z), 02730Tx(6,Z), 02733Tx(6,Z), 027344x(6,Z), 027345x(6,Z), 027346x(6,Z), 027347x(6,Z), 02734Dx(6,Z), 02734Ex(6,Z), 02734Fx(6,Z), 02734Gx(6,Z), 02734Tx(6,Z), 02H00DZ, 02H04DZ, 02H10DZ, 02H14DZ, 02H20DZ, 02H24DZ, 02H30DZ, 02H34DZ, 02700Zx(6,Z), 02704Zx(6,Z), 02710Zx(6,Z), 02714Zx(6,Z), 02720Zx(6,Z), 02724Zx(6,Z), 02730Zx(6,Z), 02734Zx(6,Z)</w:t>
            </w:r>
          </w:p>
        </w:tc>
      </w:tr>
    </w:tbl>
    <w:p w14:paraId="0B00ADA0" w14:textId="77777777" w:rsidR="00067055" w:rsidRPr="004A33D6" w:rsidRDefault="00067055">
      <w:pPr>
        <w:rPr>
          <w:rFonts w:ascii="Times New Roman" w:hAnsi="Times New Roman" w:cs="Times New Roman"/>
          <w:sz w:val="24"/>
          <w:szCs w:val="24"/>
        </w:rPr>
      </w:pPr>
    </w:p>
    <w:p w14:paraId="2D343348" w14:textId="77777777" w:rsidR="004A33D6" w:rsidRPr="004A33D6" w:rsidRDefault="004A33D6">
      <w:pPr>
        <w:rPr>
          <w:rFonts w:ascii="Times New Roman" w:hAnsi="Times New Roman" w:cs="Times New Roman"/>
          <w:sz w:val="24"/>
          <w:szCs w:val="24"/>
        </w:rPr>
      </w:pPr>
    </w:p>
    <w:p w14:paraId="058AD942" w14:textId="77777777" w:rsidR="004A33D6" w:rsidRPr="004A33D6" w:rsidRDefault="004A33D6">
      <w:pPr>
        <w:rPr>
          <w:rFonts w:ascii="Times New Roman" w:hAnsi="Times New Roman" w:cs="Times New Roman"/>
          <w:sz w:val="24"/>
          <w:szCs w:val="24"/>
        </w:rPr>
      </w:pPr>
    </w:p>
    <w:p w14:paraId="0FDC90FB" w14:textId="77777777" w:rsidR="004A33D6" w:rsidRPr="004A33D6" w:rsidRDefault="004A33D6">
      <w:pPr>
        <w:rPr>
          <w:rFonts w:ascii="Times New Roman" w:hAnsi="Times New Roman" w:cs="Times New Roman"/>
          <w:sz w:val="24"/>
          <w:szCs w:val="24"/>
        </w:rPr>
      </w:pPr>
    </w:p>
    <w:p w14:paraId="2E88280B" w14:textId="77777777" w:rsidR="004A33D6" w:rsidRPr="004A33D6" w:rsidRDefault="004A33D6">
      <w:pPr>
        <w:rPr>
          <w:rFonts w:ascii="Times New Roman" w:hAnsi="Times New Roman" w:cs="Times New Roman"/>
          <w:sz w:val="24"/>
          <w:szCs w:val="24"/>
        </w:rPr>
      </w:pPr>
    </w:p>
    <w:p w14:paraId="799E323C" w14:textId="77777777" w:rsidR="004A33D6" w:rsidRPr="004A33D6" w:rsidRDefault="004A33D6">
      <w:pPr>
        <w:rPr>
          <w:rFonts w:ascii="Times New Roman" w:hAnsi="Times New Roman" w:cs="Times New Roman"/>
          <w:sz w:val="24"/>
          <w:szCs w:val="24"/>
        </w:rPr>
      </w:pPr>
    </w:p>
    <w:p w14:paraId="4A64CA9D" w14:textId="77777777" w:rsidR="004A33D6" w:rsidRPr="004A33D6" w:rsidRDefault="004A33D6">
      <w:pPr>
        <w:rPr>
          <w:rFonts w:ascii="Times New Roman" w:hAnsi="Times New Roman" w:cs="Times New Roman"/>
          <w:sz w:val="24"/>
          <w:szCs w:val="24"/>
        </w:rPr>
      </w:pPr>
    </w:p>
    <w:p w14:paraId="6642F909" w14:textId="77777777" w:rsidR="004A33D6" w:rsidRPr="004A33D6" w:rsidRDefault="004A33D6">
      <w:pPr>
        <w:rPr>
          <w:rFonts w:ascii="Times New Roman" w:hAnsi="Times New Roman" w:cs="Times New Roman"/>
          <w:sz w:val="24"/>
          <w:szCs w:val="24"/>
        </w:rPr>
      </w:pPr>
    </w:p>
    <w:p w14:paraId="4BC7F87B" w14:textId="77777777" w:rsidR="004A33D6" w:rsidRPr="004A33D6" w:rsidRDefault="004A33D6">
      <w:pPr>
        <w:rPr>
          <w:rFonts w:ascii="Times New Roman" w:hAnsi="Times New Roman" w:cs="Times New Roman"/>
          <w:sz w:val="24"/>
          <w:szCs w:val="24"/>
        </w:rPr>
      </w:pPr>
    </w:p>
    <w:p w14:paraId="34058EFE" w14:textId="74BF1910" w:rsidR="004A33D6" w:rsidRPr="00306067" w:rsidRDefault="00330AA8" w:rsidP="004A33D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BM</w:t>
      </w:r>
      <w:r>
        <w:rPr>
          <w:rFonts w:ascii="Times New Roman" w:hAnsi="Times New Roman" w:cs="Times New Roman"/>
          <w:b/>
          <w:bCs/>
          <w:iCs/>
          <w:sz w:val="28"/>
          <w:szCs w:val="28"/>
        </w:rPr>
        <w:t>I</w:t>
      </w:r>
      <w:r w:rsidRPr="00306067">
        <w:rPr>
          <w:rFonts w:ascii="Times New Roman" w:hAnsi="Times New Roman" w:cs="Times New Roman"/>
          <w:b/>
          <w:bCs/>
          <w:sz w:val="28"/>
          <w:szCs w:val="28"/>
        </w:rPr>
        <w:t xml:space="preserve"> Categories </w:t>
      </w:r>
      <w:r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Pr="00306067">
        <w:rPr>
          <w:rFonts w:ascii="Times New Roman" w:hAnsi="Times New Roman" w:cs="Times New Roman"/>
          <w:b/>
          <w:bCs/>
          <w:sz w:val="28"/>
          <w:szCs w:val="28"/>
        </w:rPr>
        <w:t xml:space="preserve">nd </w:t>
      </w:r>
      <w:r>
        <w:rPr>
          <w:rFonts w:ascii="Times New Roman" w:hAnsi="Times New Roman" w:cs="Times New Roman"/>
          <w:b/>
          <w:bCs/>
          <w:sz w:val="28"/>
          <w:szCs w:val="28"/>
        </w:rPr>
        <w:t>Comorbid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06067" w:rsidRPr="004A33D6" w14:paraId="36E772DD" w14:textId="77777777" w:rsidTr="00330AA8">
        <w:trPr>
          <w:trHeight w:val="503"/>
        </w:trPr>
        <w:tc>
          <w:tcPr>
            <w:tcW w:w="3116" w:type="dxa"/>
            <w:shd w:val="clear" w:color="auto" w:fill="BFBFBF" w:themeFill="background1" w:themeFillShade="BF"/>
            <w:vAlign w:val="center"/>
          </w:tcPr>
          <w:p w14:paraId="579D07D0" w14:textId="587563A6" w:rsidR="00306067" w:rsidRPr="00330AA8" w:rsidRDefault="00306067" w:rsidP="00330A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AA8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3E41A382" w14:textId="2A7CAC33" w:rsidR="00306067" w:rsidRPr="00330AA8" w:rsidRDefault="00306067" w:rsidP="00330A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AA8">
              <w:rPr>
                <w:rFonts w:ascii="Times New Roman" w:hAnsi="Times New Roman" w:cs="Times New Roman"/>
                <w:b/>
                <w:bCs/>
              </w:rPr>
              <w:t>ICD-10</w:t>
            </w: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772A901C" w14:textId="0BE6F2A7" w:rsidR="00306067" w:rsidRPr="00330AA8" w:rsidRDefault="00306067" w:rsidP="00330A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AA8">
              <w:rPr>
                <w:rFonts w:ascii="Times New Roman" w:hAnsi="Times New Roman" w:cs="Times New Roman"/>
                <w:b/>
                <w:bCs/>
              </w:rPr>
              <w:t>Code(s)</w:t>
            </w:r>
          </w:p>
        </w:tc>
      </w:tr>
      <w:tr w:rsidR="00306067" w:rsidRPr="004A33D6" w14:paraId="50D11128" w14:textId="77777777" w:rsidTr="004A33D6">
        <w:tc>
          <w:tcPr>
            <w:tcW w:w="3116" w:type="dxa"/>
          </w:tcPr>
          <w:p w14:paraId="5011E80C" w14:textId="1E2DA8BF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Underweight (BMI ≤ 19.9)</w:t>
            </w:r>
          </w:p>
        </w:tc>
        <w:tc>
          <w:tcPr>
            <w:tcW w:w="3117" w:type="dxa"/>
          </w:tcPr>
          <w:p w14:paraId="59FFF850" w14:textId="58AF570A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3117" w:type="dxa"/>
          </w:tcPr>
          <w:p w14:paraId="4BE5FABD" w14:textId="59AB088D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Z681</w:t>
            </w:r>
          </w:p>
        </w:tc>
      </w:tr>
      <w:tr w:rsidR="00306067" w:rsidRPr="004A33D6" w14:paraId="33D0CFD2" w14:textId="77777777" w:rsidTr="004A33D6">
        <w:tc>
          <w:tcPr>
            <w:tcW w:w="3116" w:type="dxa"/>
          </w:tcPr>
          <w:p w14:paraId="7F8C05F7" w14:textId="1173F4F9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Normal weight (BMI 20-24.9)</w:t>
            </w:r>
          </w:p>
        </w:tc>
        <w:tc>
          <w:tcPr>
            <w:tcW w:w="3117" w:type="dxa"/>
          </w:tcPr>
          <w:p w14:paraId="39CDDE26" w14:textId="2889AF94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3117" w:type="dxa"/>
          </w:tcPr>
          <w:p w14:paraId="29D036BE" w14:textId="4521804E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Z6820, Z6821, Z6822, Z6823, Z6824</w:t>
            </w:r>
          </w:p>
        </w:tc>
      </w:tr>
      <w:tr w:rsidR="00306067" w:rsidRPr="004A33D6" w14:paraId="55DEDC65" w14:textId="77777777" w:rsidTr="004A33D6">
        <w:tc>
          <w:tcPr>
            <w:tcW w:w="3116" w:type="dxa"/>
          </w:tcPr>
          <w:p w14:paraId="6CC178FD" w14:textId="31440B60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Overweight (BMI 25-29.9)</w:t>
            </w:r>
          </w:p>
        </w:tc>
        <w:tc>
          <w:tcPr>
            <w:tcW w:w="3117" w:type="dxa"/>
          </w:tcPr>
          <w:p w14:paraId="554B699C" w14:textId="1A752FF4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3117" w:type="dxa"/>
          </w:tcPr>
          <w:p w14:paraId="491F6E7F" w14:textId="1CBD6175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Z6825, Z6826, Z6827, Z6828, Z6829</w:t>
            </w:r>
          </w:p>
        </w:tc>
      </w:tr>
      <w:tr w:rsidR="00306067" w:rsidRPr="004A33D6" w14:paraId="5779DA92" w14:textId="77777777" w:rsidTr="004A33D6">
        <w:tc>
          <w:tcPr>
            <w:tcW w:w="3116" w:type="dxa"/>
          </w:tcPr>
          <w:p w14:paraId="61B9FBDC" w14:textId="285099BA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Obese (BMI 30-34.9)</w:t>
            </w:r>
          </w:p>
        </w:tc>
        <w:tc>
          <w:tcPr>
            <w:tcW w:w="3117" w:type="dxa"/>
          </w:tcPr>
          <w:p w14:paraId="370019B6" w14:textId="37262E57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3117" w:type="dxa"/>
          </w:tcPr>
          <w:p w14:paraId="19E73F73" w14:textId="4ECC9B2B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Z6830, Z6831, Z6832, Z6833, Z6834</w:t>
            </w:r>
          </w:p>
        </w:tc>
      </w:tr>
      <w:tr w:rsidR="00306067" w:rsidRPr="004A33D6" w14:paraId="6EBE7EB8" w14:textId="77777777" w:rsidTr="004A33D6">
        <w:tc>
          <w:tcPr>
            <w:tcW w:w="3116" w:type="dxa"/>
          </w:tcPr>
          <w:p w14:paraId="78C2EAED" w14:textId="1A69991D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Morbidly obese (BMI ≥ 35)</w:t>
            </w:r>
          </w:p>
        </w:tc>
        <w:tc>
          <w:tcPr>
            <w:tcW w:w="3117" w:type="dxa"/>
          </w:tcPr>
          <w:p w14:paraId="68BB88C5" w14:textId="6023B4DE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3117" w:type="dxa"/>
          </w:tcPr>
          <w:p w14:paraId="7D7AE560" w14:textId="54DE7F7D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Z6835, Z6836, Z6837, Z6838, Z6839, Z684</w:t>
            </w:r>
          </w:p>
        </w:tc>
      </w:tr>
      <w:tr w:rsidR="00306067" w:rsidRPr="004A33D6" w14:paraId="37CE8529" w14:textId="77777777" w:rsidTr="004A33D6">
        <w:tc>
          <w:tcPr>
            <w:tcW w:w="3116" w:type="dxa"/>
          </w:tcPr>
          <w:p w14:paraId="1D1059F3" w14:textId="76CDCC41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3117" w:type="dxa"/>
          </w:tcPr>
          <w:p w14:paraId="1757718F" w14:textId="5021BE64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3117" w:type="dxa"/>
          </w:tcPr>
          <w:p w14:paraId="10AC29DC" w14:textId="3991E802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E08, E09, E10, E11, E12, E13, E0800, E0801, E0810, E0811, E0821, E0822, E0829, E08311, E08319, E08321, E083211, E083212, E083213, E083219, E08329, E083291, E083292, E083293, E083299, E08331, E083311, E083312, E083313, E083319, E08339, E083391, E083392, E083393, E083399, E08341, E083411, E083412, E083413, E083419, E08349, E083491, E083492, E083493, E083499, E08351, E083511, E083512, E083513, E083519, E083521, E083522, E083523, E083529, E083531, E083532, E083533, E083539, E083541, E083542, E083543, E083549, E083551, E083552, E083553, E083559, E08359, E083591, E083592, E083593, E083599, E0836, E0837X1, E0837X2, E0837X3, E0837X9, E0839, E0840, E0841, E0842, E0843, E0844, E0849, E0851, E0852, E0859, E08610, E08618, E08620, E08621, E08622, E08628, E08630, E08638, E08641, E08649, E0865, E0869, E088, E089, E0900, E0901, E0910, E0911, E0921, 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0922, E0929, E09311, E09319, E09321, E093211, E093212, E093213, E093219, E09329, E093291, E093292, E093293, E093299, E09331, E093311, E093312, E093313, E093319, E09339, E093391, E093392, E093393, E093399, E09341, E093411, E093412, E093413, E093419, E09349, E093491, E093492, E093493, E093499, E09351, E093511, E093512, E093513, E093519, E093521, E093522, E093523, E093529, E093531, E093532, E093533, E093539, E093541, E093542, E093543, E093549, E093551, E093552, E093553, E093559, E09359, E093591, E093592, E093593, E093599, E0936, E0937X1, E0937X2, E0937X3, E0937X9, E0939, E0940, E0941, E0942, E0943, E0944, E0949, E0951, E0952, E0959, E09610, E09618, E09620, E09621, E09622, E09628, E09630, E09638, E09641, E09649, E0965, E0969, E098, E099, E1010, E1011, E1021, E1022, E1029, E10311, E10319, E10321, E103211, E103212, E103213, E103219, E10329, E103291, E103292, E103293, E103299, E10331, E103311, E103312, E103313, E103319, E10339, E103391, E103392, E103393, E103399, E10341, E103411, E103412, E103413, E103419, E10349, E103491, E103492, E103493, E103499, E10351, E103511, E103512, E103513, E103519, E103521, E103522, E103523, E103529, E103531, E103532, E103533, E103539, 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103541, E103542, E103543, E103549, E103551, E103552, E103553, E103559, E10359, E103591, E103592, E103593, E103599, E1036, E1037X1, E1037X2, E1037X3, E1037X9, E1039, E1040, E1041, E1042, E1043, E1044, E1049, E1051, E1052, E1059, E10610, E10618, E10620, E10621, E10622, E10628, E10630, E10638, E10641, E10649, E1065, E1069, E108, E109, E1100, E1101, E1110, E1111, E1121, E1122, E1129, E11311, E11319, E11321, E113211, E113212, E113213, E113219, E11329, E113291, E113292, E113293, E113299, E11331, E113311, E113312, E113313, E113319, E11339, E113391, E113392, E113393, E113399, E11341, E113411, E113412, E113413, E113419, E11349, E113491, E113492, E113493, E113499, E11351, E113511, E113512, E113513, E113519, E113521, E113522, E113523, E113529, E113531, E113532, E113533, E113539, E113541, E113542, E113543, E113549, E113551, E113552, E113553, E113559, E11359, E113591, E113592, E113593, E113599, E1136, E1137X1, E1137X2, E1137X3, E1137X9, E1139, E1140, E1141, E1142, E1143, E1144, E1149, E1151, E1152, E1159, E11610, E11618, E11620, E11621, E11622, E11628, E11630, E11638, E11641, E11649, E1165, E1169, E118, E119, E1300, E1301, 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1310, E1311, E1321, E1322, E1329, E13311, E13319, E13321, E133211, E133212, E133213, E133219, E13329, E133291, E133292, E133293, E133299, E13331, E133311, E133312, E133313, E133319, E13339, E133391, E133392, E133393, E133399, E13341, E133411, E133412, E133413, E133419, E13349, E133491, E133492, E133493, E133499, E13351, E133511, E133512, E133513, E133519, E133521, E133522, E133523, E133529, E133531, E133532, E133533, E133539, E133541, E133542, E133543, E133549, E133551, E133552, E133553, E133559, E13359, E133591, E133592, E133593, E133599, E1336, E1337X1, E1337X2, E1337X3, E1337X9, E1339, E1340, E1341, E1342, E1343, E1344, E1349, E1351, E1352, E1359, E13610, E13618, E13620, E13621, E13622, E13628, E13630, E13638, E13641, E13649, E1365, E1369, E138, E139</w:t>
            </w:r>
          </w:p>
        </w:tc>
      </w:tr>
      <w:tr w:rsidR="00306067" w:rsidRPr="004A33D6" w14:paraId="39930A9F" w14:textId="77777777" w:rsidTr="004A33D6">
        <w:tc>
          <w:tcPr>
            <w:tcW w:w="3116" w:type="dxa"/>
          </w:tcPr>
          <w:p w14:paraId="08D73E21" w14:textId="2D7E5ADC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ronic pulmonary diseases</w:t>
            </w:r>
          </w:p>
        </w:tc>
        <w:tc>
          <w:tcPr>
            <w:tcW w:w="3117" w:type="dxa"/>
          </w:tcPr>
          <w:p w14:paraId="44772F5C" w14:textId="6370845C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3117" w:type="dxa"/>
          </w:tcPr>
          <w:p w14:paraId="2B60BF2E" w14:textId="6E92A079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J44, J45, J46, J410, J411, J418, J42, J430, J431, J432, J438, J439, J440, J441, J449</w:t>
            </w:r>
          </w:p>
        </w:tc>
      </w:tr>
      <w:tr w:rsidR="00306067" w:rsidRPr="004A33D6" w14:paraId="17D0FEE7" w14:textId="77777777" w:rsidTr="004A33D6">
        <w:tc>
          <w:tcPr>
            <w:tcW w:w="3116" w:type="dxa"/>
          </w:tcPr>
          <w:p w14:paraId="590B5778" w14:textId="0A23471C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HLD</w:t>
            </w:r>
          </w:p>
        </w:tc>
        <w:tc>
          <w:tcPr>
            <w:tcW w:w="3117" w:type="dxa"/>
          </w:tcPr>
          <w:p w14:paraId="23276B0A" w14:textId="066BA81C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3117" w:type="dxa"/>
          </w:tcPr>
          <w:p w14:paraId="3A422D4F" w14:textId="6B1CF0B8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E78, E780, E7800, E7801, E781, E782, E783, E784, E7841, E7849, E785</w:t>
            </w:r>
          </w:p>
        </w:tc>
      </w:tr>
      <w:tr w:rsidR="00306067" w:rsidRPr="004A33D6" w14:paraId="65DC27F7" w14:textId="77777777" w:rsidTr="004A33D6">
        <w:tc>
          <w:tcPr>
            <w:tcW w:w="3116" w:type="dxa"/>
          </w:tcPr>
          <w:p w14:paraId="47CF972B" w14:textId="504BA5AC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3117" w:type="dxa"/>
          </w:tcPr>
          <w:p w14:paraId="01E72FC1" w14:textId="011FA7CE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3117" w:type="dxa"/>
          </w:tcPr>
          <w:p w14:paraId="1D1FBE81" w14:textId="36754807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C00-C97</w:t>
            </w:r>
          </w:p>
        </w:tc>
      </w:tr>
      <w:tr w:rsidR="00306067" w:rsidRPr="004A33D6" w14:paraId="4084EB2C" w14:textId="77777777" w:rsidTr="004A33D6">
        <w:tc>
          <w:tcPr>
            <w:tcW w:w="3116" w:type="dxa"/>
          </w:tcPr>
          <w:p w14:paraId="49F61C0D" w14:textId="4C59053E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Smoker</w:t>
            </w:r>
          </w:p>
        </w:tc>
        <w:tc>
          <w:tcPr>
            <w:tcW w:w="3117" w:type="dxa"/>
          </w:tcPr>
          <w:p w14:paraId="019EF917" w14:textId="0E2AF285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3117" w:type="dxa"/>
          </w:tcPr>
          <w:p w14:paraId="4AC69D14" w14:textId="20A68760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F17, Z720, Z716, Z8643, Z87891, O9933, T652</w:t>
            </w:r>
          </w:p>
        </w:tc>
      </w:tr>
      <w:tr w:rsidR="00306067" w:rsidRPr="004A33D6" w14:paraId="374B7E90" w14:textId="77777777" w:rsidTr="004A33D6">
        <w:tc>
          <w:tcPr>
            <w:tcW w:w="3116" w:type="dxa"/>
          </w:tcPr>
          <w:p w14:paraId="463ED34C" w14:textId="2FA4240D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Chronic Coronary Artery Disease</w:t>
            </w:r>
          </w:p>
        </w:tc>
        <w:tc>
          <w:tcPr>
            <w:tcW w:w="3117" w:type="dxa"/>
          </w:tcPr>
          <w:p w14:paraId="733CDC0E" w14:textId="4707C6B6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3117" w:type="dxa"/>
          </w:tcPr>
          <w:p w14:paraId="00D2EFF0" w14:textId="105F129B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 xml:space="preserve">I255, I256, I25700, I25701, I25708, I25709, I25710, I25711, I25718, I25719, I25720, I25721, I25728, I25729, I25730, I25731, I25738, I25739, I25750, </w:t>
            </w:r>
            <w:r w:rsidRPr="004A33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25751, I25758, I25759, I25760, I25761, I25768, I25769, I25790, I25791, I25798, I25799, I25810, I25811, I25812, I2582, I2583, I2584, I2589, I259</w:t>
            </w:r>
          </w:p>
        </w:tc>
      </w:tr>
      <w:tr w:rsidR="00306067" w:rsidRPr="004A33D6" w14:paraId="5664AE2F" w14:textId="77777777" w:rsidTr="004A33D6">
        <w:tc>
          <w:tcPr>
            <w:tcW w:w="3116" w:type="dxa"/>
          </w:tcPr>
          <w:p w14:paraId="664332E0" w14:textId="2A5979A9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ertension</w:t>
            </w:r>
          </w:p>
        </w:tc>
        <w:tc>
          <w:tcPr>
            <w:tcW w:w="3117" w:type="dxa"/>
          </w:tcPr>
          <w:p w14:paraId="3B03BB81" w14:textId="459D0875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3117" w:type="dxa"/>
          </w:tcPr>
          <w:p w14:paraId="193D0E92" w14:textId="345A55F5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I10, I110, I119, I120, I129, I130, I1310, I1311, I132, I150, I151, I152, I158, I159, I160, I161, I169</w:t>
            </w:r>
          </w:p>
        </w:tc>
      </w:tr>
      <w:tr w:rsidR="00306067" w:rsidRPr="004A33D6" w14:paraId="606D9949" w14:textId="77777777" w:rsidTr="004A33D6">
        <w:tc>
          <w:tcPr>
            <w:tcW w:w="3116" w:type="dxa"/>
          </w:tcPr>
          <w:p w14:paraId="6F7B3549" w14:textId="08A06F99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Chronic/End-Stage Renal Disease</w:t>
            </w:r>
          </w:p>
        </w:tc>
        <w:tc>
          <w:tcPr>
            <w:tcW w:w="3117" w:type="dxa"/>
          </w:tcPr>
          <w:p w14:paraId="64B82728" w14:textId="0DE60106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3117" w:type="dxa"/>
          </w:tcPr>
          <w:p w14:paraId="07C30A44" w14:textId="4BC1FEBF" w:rsidR="00306067" w:rsidRPr="004A33D6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N181, N182, N183, N1830, N1831, N1832, N184, N185, N186, N189</w:t>
            </w:r>
          </w:p>
        </w:tc>
      </w:tr>
      <w:tr w:rsidR="00306067" w:rsidRPr="00506474" w14:paraId="31B1E359" w14:textId="77777777" w:rsidTr="004A33D6">
        <w:tc>
          <w:tcPr>
            <w:tcW w:w="3116" w:type="dxa"/>
          </w:tcPr>
          <w:p w14:paraId="679E6367" w14:textId="6C56CEBC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Alcohol Abuse</w:t>
            </w:r>
          </w:p>
        </w:tc>
        <w:tc>
          <w:tcPr>
            <w:tcW w:w="3117" w:type="dxa"/>
          </w:tcPr>
          <w:p w14:paraId="4258571C" w14:textId="5945EAF8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3117" w:type="dxa"/>
          </w:tcPr>
          <w:p w14:paraId="5212AE34" w14:textId="6A5422DA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F1010, F1011, F10120, F10121, F10129, F10130, F10131, F10132, F10139, F1014, F10150, F10151, F10159, F10180, F10181, F10182, F10188, F1019, F1020, F1021, F10220, F10221, F10229, F10230, F10231, F10232, F10239, F1024, F10250, F10251, F10259, F1026, F1027, F10280, F10281, F10282, F10288, F1029, F10920, F10921, F10929, F10930, F10931, F10932, F10939, F1094, F10950, F10951, F10959, F1096, F1097, F10980, F10981, F10982, F10988, F1099</w:t>
            </w:r>
          </w:p>
        </w:tc>
      </w:tr>
      <w:tr w:rsidR="00306067" w:rsidRPr="00506474" w14:paraId="78A9DDCC" w14:textId="77777777" w:rsidTr="004A33D6">
        <w:tc>
          <w:tcPr>
            <w:tcW w:w="3116" w:type="dxa"/>
          </w:tcPr>
          <w:p w14:paraId="106B9ABC" w14:textId="38CA0194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Chronic Liver Disease (CLD)</w:t>
            </w:r>
          </w:p>
        </w:tc>
        <w:tc>
          <w:tcPr>
            <w:tcW w:w="3117" w:type="dxa"/>
          </w:tcPr>
          <w:p w14:paraId="0B1BEA21" w14:textId="38AB5253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3117" w:type="dxa"/>
          </w:tcPr>
          <w:p w14:paraId="48F1A092" w14:textId="1F81FF8A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K700, K7010, K7011, K702, K7030, K7031, K7040, K7041, K709, K710, K7110, K7111, K712, K713, K714, K7150, K7151, K716, K717, K718, K719, K7210, K7211, K730, K731, K732, K738, K739, K740, K7400, K7401, K7402, K741, K742, K743, K744, K745, K7460, K7469, K7581</w:t>
            </w:r>
          </w:p>
        </w:tc>
      </w:tr>
    </w:tbl>
    <w:p w14:paraId="122B19FE" w14:textId="77777777" w:rsidR="004A33D6" w:rsidRPr="00506474" w:rsidRDefault="004A33D6">
      <w:pPr>
        <w:rPr>
          <w:rFonts w:ascii="Times New Roman" w:hAnsi="Times New Roman" w:cs="Times New Roman"/>
          <w:sz w:val="24"/>
          <w:szCs w:val="24"/>
        </w:rPr>
      </w:pPr>
    </w:p>
    <w:p w14:paraId="0C5784CB" w14:textId="77777777" w:rsidR="00A00AC4" w:rsidRPr="00506474" w:rsidRDefault="00A00AC4" w:rsidP="004A33D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8384C14" w14:textId="1FC2B99D" w:rsidR="004A33D6" w:rsidRPr="00506474" w:rsidRDefault="00330AA8" w:rsidP="004A33D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06474">
        <w:rPr>
          <w:rFonts w:ascii="Times New Roman" w:hAnsi="Times New Roman" w:cs="Times New Roman"/>
          <w:b/>
          <w:bCs/>
          <w:sz w:val="28"/>
          <w:szCs w:val="28"/>
        </w:rPr>
        <w:lastRenderedPageBreak/>
        <w:t>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55"/>
        <w:gridCol w:w="2886"/>
        <w:gridCol w:w="3009"/>
      </w:tblGrid>
      <w:tr w:rsidR="00306067" w:rsidRPr="00506474" w14:paraId="291D3659" w14:textId="77777777" w:rsidTr="00330AA8">
        <w:trPr>
          <w:trHeight w:val="728"/>
        </w:trPr>
        <w:tc>
          <w:tcPr>
            <w:tcW w:w="3455" w:type="dxa"/>
            <w:shd w:val="clear" w:color="auto" w:fill="BFBFBF" w:themeFill="background1" w:themeFillShade="BF"/>
            <w:vAlign w:val="center"/>
          </w:tcPr>
          <w:p w14:paraId="32692340" w14:textId="3426B340" w:rsidR="00306067" w:rsidRPr="00506474" w:rsidRDefault="00306067" w:rsidP="003060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886" w:type="dxa"/>
            <w:shd w:val="clear" w:color="auto" w:fill="BFBFBF" w:themeFill="background1" w:themeFillShade="BF"/>
            <w:vAlign w:val="center"/>
          </w:tcPr>
          <w:p w14:paraId="067A18BC" w14:textId="4BB77BFC" w:rsidR="00306067" w:rsidRPr="00506474" w:rsidRDefault="00306067" w:rsidP="003060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b/>
                <w:bCs/>
              </w:rPr>
              <w:t>ICD-10</w:t>
            </w:r>
          </w:p>
        </w:tc>
        <w:tc>
          <w:tcPr>
            <w:tcW w:w="3009" w:type="dxa"/>
            <w:shd w:val="clear" w:color="auto" w:fill="BFBFBF" w:themeFill="background1" w:themeFillShade="BF"/>
            <w:vAlign w:val="center"/>
          </w:tcPr>
          <w:p w14:paraId="1513868B" w14:textId="591C554D" w:rsidR="00306067" w:rsidRPr="00506474" w:rsidRDefault="00306067" w:rsidP="003060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b/>
                <w:bCs/>
              </w:rPr>
              <w:t>Code(s)</w:t>
            </w:r>
          </w:p>
        </w:tc>
      </w:tr>
      <w:tr w:rsidR="00B43DE1" w:rsidRPr="00506474" w14:paraId="50E5D2C1" w14:textId="77777777" w:rsidTr="001F6FA4">
        <w:tc>
          <w:tcPr>
            <w:tcW w:w="3455" w:type="dxa"/>
          </w:tcPr>
          <w:p w14:paraId="52C56E64" w14:textId="06D4A97A" w:rsidR="00B43DE1" w:rsidRPr="00506474" w:rsidRDefault="00B43DE1" w:rsidP="00B43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Cardiogenic shock</w:t>
            </w:r>
          </w:p>
        </w:tc>
        <w:tc>
          <w:tcPr>
            <w:tcW w:w="2886" w:type="dxa"/>
          </w:tcPr>
          <w:p w14:paraId="7B28C499" w14:textId="022CBF2A" w:rsidR="00B43DE1" w:rsidRPr="00506474" w:rsidRDefault="00B43DE1" w:rsidP="00B43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3009" w:type="dxa"/>
          </w:tcPr>
          <w:p w14:paraId="660B0C5A" w14:textId="0017FFDD" w:rsidR="00B43DE1" w:rsidRPr="00506474" w:rsidRDefault="00B43DE1" w:rsidP="00B43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D6">
              <w:rPr>
                <w:rFonts w:ascii="Times New Roman" w:hAnsi="Times New Roman" w:cs="Times New Roman"/>
                <w:sz w:val="24"/>
                <w:szCs w:val="24"/>
              </w:rPr>
              <w:t>R570</w:t>
            </w:r>
          </w:p>
        </w:tc>
      </w:tr>
      <w:tr w:rsidR="00306067" w:rsidRPr="00506474" w14:paraId="351AF1DB" w14:textId="77777777" w:rsidTr="001F6FA4">
        <w:tc>
          <w:tcPr>
            <w:tcW w:w="3455" w:type="dxa"/>
          </w:tcPr>
          <w:p w14:paraId="2F013BAF" w14:textId="2F52EE3E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Transfusion</w:t>
            </w:r>
          </w:p>
        </w:tc>
        <w:tc>
          <w:tcPr>
            <w:tcW w:w="2886" w:type="dxa"/>
          </w:tcPr>
          <w:p w14:paraId="5D5B69E9" w14:textId="1B8A8922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PCS</w:t>
            </w:r>
          </w:p>
        </w:tc>
        <w:tc>
          <w:tcPr>
            <w:tcW w:w="3009" w:type="dxa"/>
          </w:tcPr>
          <w:p w14:paraId="16FAF879" w14:textId="2CBB9134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30230H, 30233H, 30233K, 30230K, 30233L, 30230L, 30233M, 30230M, 30233N, 30230N, 30233P, 30230P, 30233R, 30230R, 30233T, 30230T, 30233V, 30230V, 30233W, 30230W</w:t>
            </w:r>
          </w:p>
        </w:tc>
      </w:tr>
      <w:tr w:rsidR="00D73400" w:rsidRPr="00506474" w14:paraId="2FECF84C" w14:textId="77777777" w:rsidTr="001F6FA4">
        <w:tc>
          <w:tcPr>
            <w:tcW w:w="3455" w:type="dxa"/>
          </w:tcPr>
          <w:p w14:paraId="23BAB341" w14:textId="1545921F" w:rsidR="00D73400" w:rsidRPr="00506474" w:rsidRDefault="00D73400" w:rsidP="00D73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Pericardial complications</w:t>
            </w:r>
          </w:p>
        </w:tc>
        <w:tc>
          <w:tcPr>
            <w:tcW w:w="2886" w:type="dxa"/>
          </w:tcPr>
          <w:p w14:paraId="4C7B82CE" w14:textId="2903728D" w:rsidR="00D73400" w:rsidRPr="00506474" w:rsidRDefault="00D73400" w:rsidP="00D73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3009" w:type="dxa"/>
          </w:tcPr>
          <w:p w14:paraId="044E430C" w14:textId="51D17957" w:rsidR="00D73400" w:rsidRPr="00506474" w:rsidRDefault="00D73400" w:rsidP="00D73400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506474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Non-infective acute pericarditis (I300, I308,</w:t>
            </w:r>
            <w:r w:rsidR="00512217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06474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I309)</w:t>
            </w:r>
          </w:p>
          <w:p w14:paraId="496EE333" w14:textId="77777777" w:rsidR="00D73400" w:rsidRPr="00506474" w:rsidRDefault="00D73400" w:rsidP="00D7340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Non-inflammatory Pericardial effusion (I313)</w:t>
            </w:r>
          </w:p>
          <w:p w14:paraId="3E0EEC13" w14:textId="77777777" w:rsidR="00D73400" w:rsidRPr="00506474" w:rsidRDefault="00D73400" w:rsidP="00D73400">
            <w:pPr>
              <w:spacing w:after="16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Non-traumatic hemopericardium (I312)</w:t>
            </w:r>
          </w:p>
          <w:p w14:paraId="5D8378DB" w14:textId="77777777" w:rsidR="00D73400" w:rsidRPr="00506474" w:rsidRDefault="00D73400" w:rsidP="00D73400">
            <w:pPr>
              <w:spacing w:after="16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Cardiac tamponade (I314)</w:t>
            </w:r>
          </w:p>
          <w:p w14:paraId="3955E989" w14:textId="17C04F3D" w:rsidR="00D73400" w:rsidRPr="00506474" w:rsidRDefault="00D73400" w:rsidP="00D73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Unspecified pericardial complication (I319)</w:t>
            </w:r>
          </w:p>
        </w:tc>
      </w:tr>
      <w:tr w:rsidR="00306067" w:rsidRPr="00506474" w14:paraId="32CAEE37" w14:textId="77777777" w:rsidTr="001E0FC6">
        <w:tc>
          <w:tcPr>
            <w:tcW w:w="9350" w:type="dxa"/>
            <w:gridSpan w:val="3"/>
          </w:tcPr>
          <w:p w14:paraId="0B6813C4" w14:textId="0C114999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b/>
                <w:sz w:val="24"/>
                <w:szCs w:val="24"/>
              </w:rPr>
              <w:t>Venous Thromboembolism</w:t>
            </w:r>
          </w:p>
        </w:tc>
      </w:tr>
      <w:tr w:rsidR="00306067" w:rsidRPr="00506474" w14:paraId="503E4D5A" w14:textId="77777777" w:rsidTr="001F6FA4">
        <w:tc>
          <w:tcPr>
            <w:tcW w:w="3455" w:type="dxa"/>
          </w:tcPr>
          <w:p w14:paraId="281CB001" w14:textId="489BC52D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bCs/>
                <w:sz w:val="24"/>
                <w:szCs w:val="24"/>
              </w:rPr>
              <w:t>Deep venous thrombosis</w:t>
            </w:r>
          </w:p>
        </w:tc>
        <w:tc>
          <w:tcPr>
            <w:tcW w:w="2886" w:type="dxa"/>
          </w:tcPr>
          <w:p w14:paraId="6F98EDCD" w14:textId="1AE837BA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3009" w:type="dxa"/>
          </w:tcPr>
          <w:p w14:paraId="59AE8F05" w14:textId="77777777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Lower extremity DVT</w:t>
            </w:r>
          </w:p>
          <w:p w14:paraId="18B1925A" w14:textId="77777777" w:rsidR="00306067" w:rsidRPr="00506474" w:rsidRDefault="00306067" w:rsidP="003060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F4850DF" w14:textId="77777777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I82401, I82402, I82403, I82409, I82411, I82412, I82413, I82419, I82421, I82422, I82423, I82429, I82431, I82432, I82433, I82439, I82441, I82442, I82443, I82449, I82451, I82452, I82453, I82459, I82461, I82462, I82463, I82469, I82491, I82492, I82493, I82499, I824Y1, I824Y2, I824Y3, I824Y9, I824Z1, I824Z2, I824Z3, I824Z9</w:t>
            </w:r>
          </w:p>
          <w:p w14:paraId="58E7D0B3" w14:textId="77777777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067" w:rsidRPr="00506474" w14:paraId="02F8A53F" w14:textId="77777777" w:rsidTr="001F6FA4">
        <w:tc>
          <w:tcPr>
            <w:tcW w:w="3455" w:type="dxa"/>
          </w:tcPr>
          <w:p w14:paraId="01B846C1" w14:textId="44537478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ulmonary embolism</w:t>
            </w:r>
          </w:p>
        </w:tc>
        <w:tc>
          <w:tcPr>
            <w:tcW w:w="2886" w:type="dxa"/>
          </w:tcPr>
          <w:p w14:paraId="157F00B4" w14:textId="50A80A5E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3009" w:type="dxa"/>
          </w:tcPr>
          <w:p w14:paraId="59A28BC4" w14:textId="77777777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I2601, I2602, I2609, I2690, I2692, I2693, I2694, I2699</w:t>
            </w:r>
          </w:p>
          <w:p w14:paraId="444AC1C6" w14:textId="77777777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067" w:rsidRPr="00506474" w14:paraId="3D4C2D0D" w14:textId="77777777" w:rsidTr="001F6FA4">
        <w:tc>
          <w:tcPr>
            <w:tcW w:w="3455" w:type="dxa"/>
          </w:tcPr>
          <w:p w14:paraId="23C27B4C" w14:textId="4BD8D351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b/>
                <w:sz w:val="24"/>
                <w:szCs w:val="24"/>
              </w:rPr>
              <w:t>Bleeding complications</w:t>
            </w:r>
          </w:p>
        </w:tc>
        <w:tc>
          <w:tcPr>
            <w:tcW w:w="2886" w:type="dxa"/>
          </w:tcPr>
          <w:p w14:paraId="7700C9AE" w14:textId="77777777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</w:tcPr>
          <w:p w14:paraId="74460574" w14:textId="77777777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067" w:rsidRPr="00506474" w14:paraId="62F0A38A" w14:textId="77777777" w:rsidTr="001F6FA4">
        <w:tc>
          <w:tcPr>
            <w:tcW w:w="3455" w:type="dxa"/>
          </w:tcPr>
          <w:p w14:paraId="1565E015" w14:textId="582FA098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Periprocedural bleeding</w:t>
            </w:r>
          </w:p>
        </w:tc>
        <w:tc>
          <w:tcPr>
            <w:tcW w:w="2886" w:type="dxa"/>
          </w:tcPr>
          <w:p w14:paraId="0052355D" w14:textId="3630BCB6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3009" w:type="dxa"/>
          </w:tcPr>
          <w:p w14:paraId="6CD5D8F2" w14:textId="51045C9E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I97410, I97418, I9742, I97610, I97618, I97620, I97621, I9631, I97.638</w:t>
            </w:r>
          </w:p>
        </w:tc>
      </w:tr>
      <w:tr w:rsidR="00306067" w:rsidRPr="00506474" w14:paraId="4443E479" w14:textId="77777777" w:rsidTr="001F6FA4">
        <w:tc>
          <w:tcPr>
            <w:tcW w:w="3455" w:type="dxa"/>
          </w:tcPr>
          <w:p w14:paraId="2588BA95" w14:textId="39E136FE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Post-procedural anemia</w:t>
            </w:r>
          </w:p>
        </w:tc>
        <w:tc>
          <w:tcPr>
            <w:tcW w:w="2886" w:type="dxa"/>
          </w:tcPr>
          <w:p w14:paraId="096AACDD" w14:textId="10078D23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3009" w:type="dxa"/>
          </w:tcPr>
          <w:p w14:paraId="5C765FBE" w14:textId="0CBE298C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D62</w:t>
            </w:r>
          </w:p>
        </w:tc>
      </w:tr>
      <w:tr w:rsidR="00306067" w:rsidRPr="00506474" w14:paraId="6C83C338" w14:textId="77777777" w:rsidTr="001F6FA4">
        <w:tc>
          <w:tcPr>
            <w:tcW w:w="3455" w:type="dxa"/>
          </w:tcPr>
          <w:p w14:paraId="3D76AE1D" w14:textId="764C8B51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Hemoperitoneum/Retroperitoneal bleeding</w:t>
            </w:r>
          </w:p>
        </w:tc>
        <w:tc>
          <w:tcPr>
            <w:tcW w:w="2886" w:type="dxa"/>
          </w:tcPr>
          <w:p w14:paraId="0D025486" w14:textId="718989C0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3009" w:type="dxa"/>
          </w:tcPr>
          <w:p w14:paraId="2D713ED2" w14:textId="4476772C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K661</w:t>
            </w:r>
          </w:p>
        </w:tc>
      </w:tr>
      <w:tr w:rsidR="009D4270" w:rsidRPr="00506474" w14:paraId="1BE8125F" w14:textId="77777777" w:rsidTr="00F01224">
        <w:trPr>
          <w:trHeight w:val="485"/>
        </w:trPr>
        <w:tc>
          <w:tcPr>
            <w:tcW w:w="9350" w:type="dxa"/>
            <w:gridSpan w:val="3"/>
          </w:tcPr>
          <w:p w14:paraId="19DBAF7D" w14:textId="1A7A421C" w:rsidR="009D4270" w:rsidRPr="00506474" w:rsidRDefault="009D4270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b/>
                <w:sz w:val="24"/>
                <w:szCs w:val="24"/>
              </w:rPr>
              <w:t>Renal complications</w:t>
            </w:r>
          </w:p>
        </w:tc>
      </w:tr>
      <w:tr w:rsidR="00306067" w:rsidRPr="00506474" w14:paraId="045CAF83" w14:textId="77777777" w:rsidTr="001F6FA4">
        <w:tc>
          <w:tcPr>
            <w:tcW w:w="3455" w:type="dxa"/>
          </w:tcPr>
          <w:p w14:paraId="2F3469B5" w14:textId="748F8974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Acute kidney injury</w:t>
            </w:r>
          </w:p>
        </w:tc>
        <w:tc>
          <w:tcPr>
            <w:tcW w:w="2886" w:type="dxa"/>
          </w:tcPr>
          <w:p w14:paraId="08C80EA3" w14:textId="419917AF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3009" w:type="dxa"/>
          </w:tcPr>
          <w:p w14:paraId="7DE63A6F" w14:textId="292E67D2" w:rsidR="00306067" w:rsidRPr="00506474" w:rsidRDefault="00306067" w:rsidP="0030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N170, N171, N172, N178, N179</w:t>
            </w:r>
          </w:p>
        </w:tc>
      </w:tr>
      <w:tr w:rsidR="009D4270" w:rsidRPr="00506474" w14:paraId="5768A833" w14:textId="77777777" w:rsidTr="009D4270">
        <w:trPr>
          <w:trHeight w:val="413"/>
        </w:trPr>
        <w:tc>
          <w:tcPr>
            <w:tcW w:w="9350" w:type="dxa"/>
            <w:gridSpan w:val="3"/>
          </w:tcPr>
          <w:p w14:paraId="3340C8EB" w14:textId="67BC66D4" w:rsidR="009D4270" w:rsidRPr="00506474" w:rsidRDefault="009D4270" w:rsidP="003060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ice Complications</w:t>
            </w:r>
          </w:p>
        </w:tc>
      </w:tr>
      <w:tr w:rsidR="00C40FB5" w:rsidRPr="00506474" w14:paraId="46A89158" w14:textId="77777777" w:rsidTr="001F6FA4">
        <w:tc>
          <w:tcPr>
            <w:tcW w:w="3455" w:type="dxa"/>
          </w:tcPr>
          <w:p w14:paraId="7AB81FF8" w14:textId="17C75613" w:rsidR="00C40FB5" w:rsidRPr="00506474" w:rsidRDefault="008335A8" w:rsidP="00C40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Mechanical Complications (Breakdown and Displacement)</w:t>
            </w:r>
          </w:p>
        </w:tc>
        <w:tc>
          <w:tcPr>
            <w:tcW w:w="2886" w:type="dxa"/>
          </w:tcPr>
          <w:p w14:paraId="04AF576C" w14:textId="68B0E9AD" w:rsidR="00C40FB5" w:rsidRPr="00506474" w:rsidRDefault="00C40FB5" w:rsidP="00C40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3009" w:type="dxa"/>
          </w:tcPr>
          <w:p w14:paraId="55B9741E" w14:textId="4854D8A1" w:rsidR="00C40FB5" w:rsidRPr="00506474" w:rsidRDefault="008335A8" w:rsidP="00833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T8211, T82111, T82111A, T82111D, T82111S, T82118, T82118A, T82118D, T82118S, T82119, T82119A, T82119D, T82119S, T82128, T82128A, T82128D, T82128S, T82129, T82129A, T82129D, T82129S, T8219, T82198, T82198A, T82198D, T82198S, T82199, T82199A, T82199D, T82199S</w:t>
            </w:r>
          </w:p>
        </w:tc>
      </w:tr>
      <w:tr w:rsidR="00C40FB5" w:rsidRPr="00506474" w14:paraId="44616437" w14:textId="77777777" w:rsidTr="001F6FA4">
        <w:tc>
          <w:tcPr>
            <w:tcW w:w="3455" w:type="dxa"/>
          </w:tcPr>
          <w:p w14:paraId="20A40AD5" w14:textId="7FF6DB80" w:rsidR="00C40FB5" w:rsidRPr="00506474" w:rsidRDefault="00C40FB5" w:rsidP="00C40FB5">
            <w:pPr>
              <w:tabs>
                <w:tab w:val="left" w:pos="115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Removal</w:t>
            </w:r>
            <w:r w:rsidR="0050647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Revision</w:t>
            </w:r>
          </w:p>
        </w:tc>
        <w:tc>
          <w:tcPr>
            <w:tcW w:w="2886" w:type="dxa"/>
          </w:tcPr>
          <w:p w14:paraId="50406438" w14:textId="618106AD" w:rsidR="00C40FB5" w:rsidRPr="00506474" w:rsidRDefault="00691478" w:rsidP="00C40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S</w:t>
            </w:r>
          </w:p>
        </w:tc>
        <w:tc>
          <w:tcPr>
            <w:tcW w:w="3009" w:type="dxa"/>
          </w:tcPr>
          <w:p w14:paraId="5151A630" w14:textId="7C2ACEE1" w:rsidR="00C40FB5" w:rsidRPr="00506474" w:rsidRDefault="00C40FB5" w:rsidP="00C40F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4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2PA3NZ, 02WA3NZ.</w:t>
            </w:r>
          </w:p>
        </w:tc>
      </w:tr>
      <w:tr w:rsidR="00C40FB5" w:rsidRPr="00506474" w14:paraId="51EA0801" w14:textId="77777777" w:rsidTr="001F6FA4">
        <w:tc>
          <w:tcPr>
            <w:tcW w:w="3455" w:type="dxa"/>
          </w:tcPr>
          <w:p w14:paraId="5AD49689" w14:textId="79EE83C0" w:rsidR="00C40FB5" w:rsidRPr="00506474" w:rsidRDefault="00C40FB5" w:rsidP="00C40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r w:rsidR="008335A8" w:rsidRPr="00506474">
              <w:rPr>
                <w:rFonts w:ascii="Times New Roman" w:hAnsi="Times New Roman" w:cs="Times New Roman"/>
                <w:sz w:val="24"/>
                <w:szCs w:val="24"/>
              </w:rPr>
              <w:t xml:space="preserve">/inflammation </w:t>
            </w:r>
          </w:p>
        </w:tc>
        <w:tc>
          <w:tcPr>
            <w:tcW w:w="2886" w:type="dxa"/>
          </w:tcPr>
          <w:p w14:paraId="289FE814" w14:textId="075667D5" w:rsidR="00C40FB5" w:rsidRPr="00506474" w:rsidRDefault="00691478" w:rsidP="00C40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3009" w:type="dxa"/>
          </w:tcPr>
          <w:p w14:paraId="199706BC" w14:textId="05D6D431" w:rsidR="00C40FB5" w:rsidRPr="00506474" w:rsidRDefault="008335A8" w:rsidP="00C40F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474">
              <w:rPr>
                <w:rFonts w:ascii="Times New Roman" w:hAnsi="Times New Roman" w:cs="Times New Roman"/>
                <w:sz w:val="24"/>
                <w:szCs w:val="24"/>
              </w:rPr>
              <w:t>T827, T827XA, T827XD, T827XS</w:t>
            </w:r>
          </w:p>
        </w:tc>
      </w:tr>
    </w:tbl>
    <w:p w14:paraId="0346B179" w14:textId="77777777" w:rsidR="004A33D6" w:rsidRPr="00506474" w:rsidRDefault="004A33D6">
      <w:pPr>
        <w:rPr>
          <w:rFonts w:ascii="Times New Roman" w:hAnsi="Times New Roman" w:cs="Times New Roman"/>
          <w:sz w:val="24"/>
          <w:szCs w:val="24"/>
        </w:rPr>
      </w:pPr>
    </w:p>
    <w:p w14:paraId="36689EF1" w14:textId="77777777" w:rsidR="001F6FA4" w:rsidRDefault="001F6FA4"/>
    <w:sectPr w:rsidR="001F6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298"/>
    <w:rsid w:val="000261C1"/>
    <w:rsid w:val="00067055"/>
    <w:rsid w:val="000A5A68"/>
    <w:rsid w:val="000C7A14"/>
    <w:rsid w:val="0010031F"/>
    <w:rsid w:val="00101C73"/>
    <w:rsid w:val="001A1BBC"/>
    <w:rsid w:val="001F6FA4"/>
    <w:rsid w:val="00287297"/>
    <w:rsid w:val="00306067"/>
    <w:rsid w:val="00330AA8"/>
    <w:rsid w:val="00367521"/>
    <w:rsid w:val="00400336"/>
    <w:rsid w:val="00490E8E"/>
    <w:rsid w:val="004A33D6"/>
    <w:rsid w:val="00505694"/>
    <w:rsid w:val="00506474"/>
    <w:rsid w:val="00512217"/>
    <w:rsid w:val="005E123D"/>
    <w:rsid w:val="00616298"/>
    <w:rsid w:val="00620DD5"/>
    <w:rsid w:val="00691478"/>
    <w:rsid w:val="00707B68"/>
    <w:rsid w:val="0073790B"/>
    <w:rsid w:val="00806635"/>
    <w:rsid w:val="00826D39"/>
    <w:rsid w:val="008335A8"/>
    <w:rsid w:val="00837AD1"/>
    <w:rsid w:val="0086205D"/>
    <w:rsid w:val="0088144E"/>
    <w:rsid w:val="008D2ECB"/>
    <w:rsid w:val="008E3655"/>
    <w:rsid w:val="009A5FB1"/>
    <w:rsid w:val="009B7305"/>
    <w:rsid w:val="009D4270"/>
    <w:rsid w:val="00A00AC4"/>
    <w:rsid w:val="00A23364"/>
    <w:rsid w:val="00AE0A76"/>
    <w:rsid w:val="00B43DE1"/>
    <w:rsid w:val="00C40FB5"/>
    <w:rsid w:val="00C42A09"/>
    <w:rsid w:val="00D57268"/>
    <w:rsid w:val="00D73400"/>
    <w:rsid w:val="00D91F3E"/>
    <w:rsid w:val="00DC062D"/>
    <w:rsid w:val="00E0552B"/>
    <w:rsid w:val="00E25FAD"/>
    <w:rsid w:val="00E66449"/>
    <w:rsid w:val="00EE2549"/>
    <w:rsid w:val="00F45285"/>
    <w:rsid w:val="00F60870"/>
    <w:rsid w:val="00FD1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3BA59"/>
  <w15:chartTrackingRefBased/>
  <w15:docId w15:val="{43ECD19C-59EE-4D8E-A7B1-83A6C5A3F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05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62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62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62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62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62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62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62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62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62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2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162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62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62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62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62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62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62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62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62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62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62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62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629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62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629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62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62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62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6298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uiPriority w:val="39"/>
    <w:rsid w:val="00067055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6705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67055"/>
    <w:rPr>
      <w:color w:val="0000FF"/>
      <w:u w:val="single"/>
    </w:rPr>
  </w:style>
  <w:style w:type="table" w:styleId="GridTable3-Accent1">
    <w:name w:val="Grid Table 3 Accent 1"/>
    <w:basedOn w:val="TableNormal"/>
    <w:uiPriority w:val="48"/>
    <w:rsid w:val="00C40FB5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13</Pages>
  <Words>1609</Words>
  <Characters>11930</Characters>
  <Application>Microsoft Office Word</Application>
  <DocSecurity>0</DocSecurity>
  <Lines>1325</Lines>
  <Paragraphs>13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oo, Rajveer</dc:creator>
  <cp:keywords/>
  <dc:description/>
  <cp:lastModifiedBy>Sagoo, Rajveer</cp:lastModifiedBy>
  <cp:revision>31</cp:revision>
  <dcterms:created xsi:type="dcterms:W3CDTF">2024-06-18T06:46:00Z</dcterms:created>
  <dcterms:modified xsi:type="dcterms:W3CDTF">2024-07-24T02:34:00Z</dcterms:modified>
</cp:coreProperties>
</file>